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D56BF" w:rsidRPr="00CA146E" w:rsidRDefault="006D56BF" w:rsidP="006D56BF">
      <w:pPr>
        <w:rPr>
          <w:rFonts w:cstheme="minorHAnsi"/>
        </w:rPr>
      </w:pPr>
      <w:r w:rsidRPr="00CA146E">
        <w:rPr>
          <w:rFonts w:eastAsia="MS PGothic" w:cstheme="minorHAnsi"/>
          <w:b/>
          <w:bCs/>
          <w:color w:val="000000" w:themeColor="text1"/>
          <w:kern w:val="24"/>
        </w:rPr>
        <w:t xml:space="preserve">Table S1: </w:t>
      </w:r>
      <w:r w:rsidRPr="00CA146E">
        <w:rPr>
          <w:rFonts w:eastAsia="MS PGothic" w:cstheme="minorHAnsi"/>
          <w:color w:val="000000" w:themeColor="text1"/>
          <w:kern w:val="24"/>
        </w:rPr>
        <w:t>Pathogenicity predictio</w:t>
      </w:r>
      <w:bookmarkStart w:id="0" w:name="_GoBack"/>
      <w:bookmarkEnd w:id="0"/>
      <w:r w:rsidRPr="00CA146E">
        <w:rPr>
          <w:rFonts w:eastAsia="MS PGothic" w:cstheme="minorHAnsi"/>
          <w:color w:val="000000" w:themeColor="text1"/>
          <w:kern w:val="24"/>
        </w:rPr>
        <w:t>n of MSGN1 c.374G&gt;T, p</w:t>
      </w:r>
      <w:proofErr w:type="gramStart"/>
      <w:r w:rsidRPr="00CA146E">
        <w:rPr>
          <w:rFonts w:eastAsia="MS PGothic" w:cstheme="minorHAnsi"/>
          <w:color w:val="000000" w:themeColor="text1"/>
          <w:kern w:val="24"/>
        </w:rPr>
        <w:t>.(</w:t>
      </w:r>
      <w:proofErr w:type="gramEnd"/>
      <w:r w:rsidRPr="00CA146E">
        <w:rPr>
          <w:rFonts w:eastAsia="MS PGothic" w:cstheme="minorHAnsi"/>
          <w:color w:val="000000" w:themeColor="text1"/>
          <w:kern w:val="24"/>
        </w:rPr>
        <w:t xml:space="preserve">Arg125Leu) variant. </w:t>
      </w:r>
    </w:p>
    <w:tbl>
      <w:tblPr>
        <w:tblStyle w:val="GridTable1Light"/>
        <w:tblpPr w:leftFromText="141" w:rightFromText="141" w:vertAnchor="text" w:horzAnchor="page" w:tblpX="3481" w:tblpY="369"/>
        <w:tblW w:w="0" w:type="auto"/>
        <w:tblLook w:val="04A0" w:firstRow="1" w:lastRow="0" w:firstColumn="1" w:lastColumn="0" w:noHBand="0" w:noVBand="1"/>
      </w:tblPr>
      <w:tblGrid>
        <w:gridCol w:w="1980"/>
        <w:gridCol w:w="1843"/>
      </w:tblGrid>
      <w:tr w:rsidR="006D56BF" w:rsidRPr="00CA146E" w:rsidTr="00E958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BFBFBF" w:themeFill="background1" w:themeFillShade="BF"/>
          </w:tcPr>
          <w:p w:rsidR="006D56BF" w:rsidRPr="00CA146E" w:rsidRDefault="006D56BF" w:rsidP="00E9580E">
            <w:pPr>
              <w:rPr>
                <w:rFonts w:cstheme="minorHAnsi"/>
                <w:b w:val="0"/>
              </w:rPr>
            </w:pPr>
            <w:r w:rsidRPr="00CA146E">
              <w:rPr>
                <w:rFonts w:cstheme="minorHAnsi"/>
              </w:rPr>
              <w:t>IN SILICO TOOLS</w:t>
            </w:r>
          </w:p>
        </w:tc>
        <w:tc>
          <w:tcPr>
            <w:tcW w:w="1843" w:type="dxa"/>
            <w:shd w:val="clear" w:color="auto" w:fill="BFBFBF" w:themeFill="background1" w:themeFillShade="BF"/>
          </w:tcPr>
          <w:p w:rsidR="006D56BF" w:rsidRPr="00CA146E" w:rsidRDefault="006D56BF" w:rsidP="00E958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</w:rPr>
            </w:pPr>
            <w:r w:rsidRPr="00CA146E">
              <w:rPr>
                <w:rFonts w:cstheme="minorHAnsi"/>
              </w:rPr>
              <w:t>PREDICTION</w:t>
            </w:r>
          </w:p>
        </w:tc>
      </w:tr>
      <w:tr w:rsidR="006D56BF" w:rsidRPr="00CA146E" w:rsidTr="00E95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6D56BF" w:rsidRPr="00CA146E" w:rsidRDefault="006D56BF" w:rsidP="00E9580E">
            <w:pPr>
              <w:rPr>
                <w:rFonts w:cstheme="minorHAnsi"/>
                <w:b w:val="0"/>
                <w:bCs w:val="0"/>
              </w:rPr>
            </w:pPr>
            <w:r w:rsidRPr="00CA146E">
              <w:rPr>
                <w:rFonts w:cstheme="minorHAnsi"/>
                <w:b w:val="0"/>
                <w:bCs w:val="0"/>
              </w:rPr>
              <w:t>MetaRNN Score</w:t>
            </w:r>
          </w:p>
        </w:tc>
        <w:tc>
          <w:tcPr>
            <w:tcW w:w="1843" w:type="dxa"/>
          </w:tcPr>
          <w:p w:rsidR="006D56BF" w:rsidRPr="00CA146E" w:rsidRDefault="006D56BF" w:rsidP="00E95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A146E">
              <w:rPr>
                <w:rFonts w:cstheme="minorHAnsi"/>
              </w:rPr>
              <w:t>0.8713</w:t>
            </w:r>
          </w:p>
        </w:tc>
      </w:tr>
      <w:tr w:rsidR="006D56BF" w:rsidRPr="00CA146E" w:rsidTr="00E95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6D56BF" w:rsidRPr="00CA146E" w:rsidRDefault="006D56BF" w:rsidP="00E9580E">
            <w:pPr>
              <w:rPr>
                <w:rFonts w:cstheme="minorHAnsi"/>
                <w:b w:val="0"/>
                <w:bCs w:val="0"/>
              </w:rPr>
            </w:pPr>
            <w:r w:rsidRPr="00CA146E">
              <w:rPr>
                <w:rFonts w:cstheme="minorHAnsi"/>
                <w:b w:val="0"/>
                <w:bCs w:val="0"/>
              </w:rPr>
              <w:t>REVEL Score</w:t>
            </w:r>
          </w:p>
        </w:tc>
        <w:tc>
          <w:tcPr>
            <w:tcW w:w="1843" w:type="dxa"/>
          </w:tcPr>
          <w:p w:rsidR="006D56BF" w:rsidRPr="00CA146E" w:rsidRDefault="006D56BF" w:rsidP="00E95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A146E">
              <w:rPr>
                <w:rFonts w:cstheme="minorHAnsi"/>
              </w:rPr>
              <w:t>0.77</w:t>
            </w:r>
          </w:p>
        </w:tc>
      </w:tr>
      <w:tr w:rsidR="006D56BF" w:rsidRPr="00CA146E" w:rsidTr="00E95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6D56BF" w:rsidRPr="00CA146E" w:rsidRDefault="006D56BF" w:rsidP="00E9580E">
            <w:pPr>
              <w:rPr>
                <w:rFonts w:cstheme="minorHAnsi"/>
                <w:b w:val="0"/>
                <w:bCs w:val="0"/>
              </w:rPr>
            </w:pPr>
            <w:r w:rsidRPr="00CA146E">
              <w:rPr>
                <w:rFonts w:cstheme="minorHAnsi"/>
                <w:b w:val="0"/>
                <w:bCs w:val="0"/>
              </w:rPr>
              <w:t>CADD Score</w:t>
            </w:r>
          </w:p>
        </w:tc>
        <w:tc>
          <w:tcPr>
            <w:tcW w:w="1843" w:type="dxa"/>
          </w:tcPr>
          <w:p w:rsidR="006D56BF" w:rsidRPr="00CA146E" w:rsidRDefault="006D56BF" w:rsidP="00E95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A146E">
              <w:rPr>
                <w:rFonts w:cstheme="minorHAnsi"/>
              </w:rPr>
              <w:t>31</w:t>
            </w:r>
          </w:p>
        </w:tc>
      </w:tr>
      <w:tr w:rsidR="006D56BF" w:rsidRPr="00CA146E" w:rsidTr="00E95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6D56BF" w:rsidRPr="00CA146E" w:rsidRDefault="006D56BF" w:rsidP="00E9580E">
            <w:pPr>
              <w:rPr>
                <w:rFonts w:cstheme="minorHAnsi"/>
                <w:b w:val="0"/>
                <w:bCs w:val="0"/>
              </w:rPr>
            </w:pPr>
            <w:r w:rsidRPr="00CA146E">
              <w:rPr>
                <w:rFonts w:cstheme="minorHAnsi"/>
                <w:b w:val="0"/>
                <w:bCs w:val="0"/>
              </w:rPr>
              <w:t xml:space="preserve">Alpha Missense </w:t>
            </w:r>
          </w:p>
        </w:tc>
        <w:tc>
          <w:tcPr>
            <w:tcW w:w="1843" w:type="dxa"/>
          </w:tcPr>
          <w:p w:rsidR="006D56BF" w:rsidRPr="00CA146E" w:rsidRDefault="006D56BF" w:rsidP="00E95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A146E">
              <w:rPr>
                <w:rFonts w:cstheme="minorHAnsi"/>
              </w:rPr>
              <w:t>0.9309</w:t>
            </w:r>
          </w:p>
        </w:tc>
      </w:tr>
      <w:tr w:rsidR="006D56BF" w:rsidRPr="00CA146E" w:rsidTr="00E95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6D56BF" w:rsidRPr="00CA146E" w:rsidRDefault="006D56BF" w:rsidP="00E9580E">
            <w:pPr>
              <w:rPr>
                <w:rFonts w:cstheme="minorHAnsi"/>
                <w:b w:val="0"/>
                <w:bCs w:val="0"/>
              </w:rPr>
            </w:pPr>
            <w:r w:rsidRPr="00CA146E">
              <w:rPr>
                <w:rFonts w:cstheme="minorHAnsi"/>
              </w:rPr>
              <w:t>SpliceAI</w:t>
            </w:r>
          </w:p>
        </w:tc>
        <w:tc>
          <w:tcPr>
            <w:tcW w:w="1843" w:type="dxa"/>
          </w:tcPr>
          <w:p w:rsidR="006D56BF" w:rsidRPr="00CA146E" w:rsidRDefault="006D56BF" w:rsidP="00E95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A146E">
              <w:rPr>
                <w:rFonts w:cstheme="minorHAnsi"/>
              </w:rPr>
              <w:t>splice loss: 0.02</w:t>
            </w:r>
          </w:p>
          <w:p w:rsidR="006D56BF" w:rsidRPr="00CA146E" w:rsidRDefault="006D56BF" w:rsidP="00E95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A146E">
              <w:rPr>
                <w:rFonts w:cstheme="minorHAnsi"/>
              </w:rPr>
              <w:t>splice gain: 0.00</w:t>
            </w:r>
          </w:p>
        </w:tc>
      </w:tr>
    </w:tbl>
    <w:p w:rsidR="006D56BF" w:rsidRPr="00CA146E" w:rsidRDefault="006D56BF" w:rsidP="006D56BF">
      <w:pPr>
        <w:rPr>
          <w:rFonts w:cstheme="minorHAnsi"/>
        </w:rPr>
      </w:pPr>
    </w:p>
    <w:p w:rsidR="006D56BF" w:rsidRPr="00CA146E" w:rsidRDefault="006D56BF" w:rsidP="006D56BF">
      <w:pPr>
        <w:rPr>
          <w:rFonts w:cstheme="minorHAnsi"/>
        </w:rPr>
      </w:pPr>
    </w:p>
    <w:p w:rsidR="006D56BF" w:rsidRPr="00CA146E" w:rsidRDefault="006D56BF" w:rsidP="006D56BF">
      <w:pPr>
        <w:rPr>
          <w:rFonts w:cstheme="minorHAnsi"/>
        </w:rPr>
      </w:pPr>
    </w:p>
    <w:p w:rsidR="006D56BF" w:rsidRPr="00CA146E" w:rsidRDefault="006D56BF" w:rsidP="006D56BF">
      <w:pPr>
        <w:rPr>
          <w:rFonts w:cstheme="minorHAnsi"/>
          <w:b/>
          <w:bCs/>
        </w:rPr>
      </w:pPr>
      <w:r w:rsidRPr="00CA146E">
        <w:rPr>
          <w:rFonts w:cstheme="minorHAnsi"/>
          <w:b/>
          <w:bCs/>
        </w:rPr>
        <w:br w:type="page"/>
      </w:r>
    </w:p>
    <w:p w:rsidR="006D56BF" w:rsidRPr="00CA146E" w:rsidRDefault="006D56BF" w:rsidP="006D56BF">
      <w:pPr>
        <w:rPr>
          <w:rFonts w:cstheme="minorHAnsi"/>
        </w:rPr>
      </w:pPr>
      <w:r w:rsidRPr="00CA146E">
        <w:rPr>
          <w:rFonts w:cstheme="minorHAnsi"/>
          <w:b/>
          <w:bCs/>
        </w:rPr>
        <w:lastRenderedPageBreak/>
        <w:t xml:space="preserve">Table S2: </w:t>
      </w:r>
      <w:r w:rsidRPr="00CA146E">
        <w:rPr>
          <w:rFonts w:cstheme="minorHAnsi"/>
        </w:rPr>
        <w:t>PCR</w:t>
      </w:r>
      <w:r w:rsidRPr="00CA146E">
        <w:rPr>
          <w:rFonts w:cstheme="minorHAnsi"/>
          <w:b/>
          <w:bCs/>
        </w:rPr>
        <w:t xml:space="preserve"> </w:t>
      </w:r>
      <w:r w:rsidRPr="00CA146E">
        <w:rPr>
          <w:rFonts w:cstheme="minorHAnsi"/>
        </w:rPr>
        <w:t>Primers and DNA plasmids used in this study.</w:t>
      </w:r>
    </w:p>
    <w:tbl>
      <w:tblPr>
        <w:tblStyle w:val="LightShading"/>
        <w:tblW w:w="9322" w:type="dxa"/>
        <w:tblLayout w:type="fixed"/>
        <w:tblLook w:val="04A0" w:firstRow="1" w:lastRow="0" w:firstColumn="1" w:lastColumn="0" w:noHBand="0" w:noVBand="1"/>
      </w:tblPr>
      <w:tblGrid>
        <w:gridCol w:w="2410"/>
        <w:gridCol w:w="2977"/>
        <w:gridCol w:w="985"/>
        <w:gridCol w:w="2950"/>
      </w:tblGrid>
      <w:tr w:rsidR="006D56BF" w:rsidRPr="00CA146E" w:rsidTr="00E958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6D56BF" w:rsidRPr="00CA146E" w:rsidRDefault="006D56BF" w:rsidP="00E9580E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CA146E">
              <w:rPr>
                <w:rFonts w:ascii="Arial" w:hAnsi="Arial" w:cs="Arial"/>
                <w:color w:val="000000"/>
                <w:sz w:val="16"/>
                <w:szCs w:val="16"/>
              </w:rPr>
              <w:t>Primer name</w:t>
            </w:r>
          </w:p>
        </w:tc>
        <w:tc>
          <w:tcPr>
            <w:tcW w:w="2977" w:type="dxa"/>
          </w:tcPr>
          <w:p w:rsidR="006D56BF" w:rsidRPr="00CA146E" w:rsidRDefault="006D56BF" w:rsidP="00E958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CA146E">
              <w:rPr>
                <w:rFonts w:ascii="Arial" w:hAnsi="Arial" w:cs="Arial"/>
                <w:color w:val="000000"/>
                <w:sz w:val="16"/>
                <w:szCs w:val="16"/>
              </w:rPr>
              <w:t>Primer sequence (5´-3´)</w:t>
            </w:r>
          </w:p>
        </w:tc>
        <w:tc>
          <w:tcPr>
            <w:tcW w:w="985" w:type="dxa"/>
          </w:tcPr>
          <w:p w:rsidR="006D56BF" w:rsidRPr="00CA146E" w:rsidRDefault="006D56BF" w:rsidP="00E958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CA146E">
              <w:rPr>
                <w:rFonts w:ascii="Arial" w:hAnsi="Arial" w:cs="Arial"/>
                <w:color w:val="000000"/>
                <w:sz w:val="16"/>
                <w:szCs w:val="16"/>
              </w:rPr>
              <w:t>Amplicon size [</w:t>
            </w:r>
            <w:proofErr w:type="spellStart"/>
            <w:r w:rsidRPr="00CA146E">
              <w:rPr>
                <w:rFonts w:ascii="Arial" w:hAnsi="Arial" w:cs="Arial"/>
                <w:color w:val="000000"/>
                <w:sz w:val="16"/>
                <w:szCs w:val="16"/>
              </w:rPr>
              <w:t>bp</w:t>
            </w:r>
            <w:proofErr w:type="spellEnd"/>
            <w:r w:rsidRPr="00CA146E"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2950" w:type="dxa"/>
          </w:tcPr>
          <w:p w:rsidR="006D56BF" w:rsidRPr="00CA146E" w:rsidRDefault="006D56BF" w:rsidP="00E958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CA146E">
              <w:rPr>
                <w:rFonts w:ascii="Arial" w:hAnsi="Arial" w:cs="Arial"/>
                <w:color w:val="000000"/>
                <w:sz w:val="16"/>
                <w:szCs w:val="16"/>
              </w:rPr>
              <w:t>Purpose</w:t>
            </w:r>
          </w:p>
        </w:tc>
      </w:tr>
      <w:tr w:rsidR="006D56BF" w:rsidRPr="00CA146E" w:rsidTr="00E95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6D56BF" w:rsidRPr="00CA146E" w:rsidRDefault="006D56BF" w:rsidP="00E9580E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r w:rsidRPr="00CA146E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>Zf_tbx6_ribo_fwd</w:t>
            </w:r>
          </w:p>
        </w:tc>
        <w:tc>
          <w:tcPr>
            <w:tcW w:w="2977" w:type="dxa"/>
          </w:tcPr>
          <w:p w:rsidR="006D56BF" w:rsidRPr="00CA146E" w:rsidRDefault="006D56BF" w:rsidP="00E9580E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aps/>
                <w:sz w:val="18"/>
                <w:szCs w:val="18"/>
              </w:rPr>
            </w:pPr>
            <w:r w:rsidRPr="00CA146E">
              <w:rPr>
                <w:rFonts w:asciiTheme="minorHAnsi" w:hAnsiTheme="minorHAnsi" w:cstheme="minorHAnsi"/>
                <w:sz w:val="18"/>
                <w:szCs w:val="18"/>
              </w:rPr>
              <w:t>CCAAACTCACCAACAACACG</w:t>
            </w:r>
          </w:p>
        </w:tc>
        <w:tc>
          <w:tcPr>
            <w:tcW w:w="985" w:type="dxa"/>
          </w:tcPr>
          <w:p w:rsidR="006D56BF" w:rsidRPr="00CA146E" w:rsidRDefault="006D56BF" w:rsidP="00E9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CA146E">
              <w:rPr>
                <w:rFonts w:cstheme="minorHAnsi"/>
                <w:color w:val="000000"/>
                <w:sz w:val="18"/>
                <w:szCs w:val="18"/>
              </w:rPr>
              <w:t>1045</w:t>
            </w:r>
          </w:p>
        </w:tc>
        <w:tc>
          <w:tcPr>
            <w:tcW w:w="2950" w:type="dxa"/>
          </w:tcPr>
          <w:p w:rsidR="006D56BF" w:rsidRPr="00CA146E" w:rsidRDefault="006D56BF" w:rsidP="00E9580E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46E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In situ</w:t>
            </w:r>
            <w:r w:rsidRPr="00CA146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probe cloning</w:t>
            </w:r>
          </w:p>
          <w:p w:rsidR="006D56BF" w:rsidRPr="00CA146E" w:rsidRDefault="006D56BF" w:rsidP="00E9580E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hyperlink r:id="rId4" w:history="1">
              <w:r w:rsidRPr="00CA146E">
                <w:rPr>
                  <w:rStyle w:val="Hyperlink"/>
                  <w:rFonts w:asciiTheme="minorHAnsi" w:hAnsiTheme="minorHAnsi" w:cstheme="minorHAnsi"/>
                  <w:sz w:val="18"/>
                  <w:szCs w:val="18"/>
                </w:rPr>
                <w:t>http://zfin.org/ZDB-GENE-020416-5</w:t>
              </w:r>
            </w:hyperlink>
          </w:p>
        </w:tc>
      </w:tr>
      <w:tr w:rsidR="006D56BF" w:rsidRPr="00CA146E" w:rsidTr="00E9580E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6D56BF" w:rsidRPr="00CA146E" w:rsidRDefault="006D56BF" w:rsidP="00E9580E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r w:rsidRPr="00CA146E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>Zf_tbx6_ribo_rev</w:t>
            </w:r>
          </w:p>
        </w:tc>
        <w:tc>
          <w:tcPr>
            <w:tcW w:w="2977" w:type="dxa"/>
          </w:tcPr>
          <w:p w:rsidR="006D56BF" w:rsidRPr="00CA146E" w:rsidRDefault="006D56BF" w:rsidP="00E9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CA146E">
              <w:rPr>
                <w:rFonts w:eastAsia="Times New Roman" w:cstheme="minorHAnsi"/>
                <w:sz w:val="18"/>
                <w:szCs w:val="18"/>
                <w:lang w:eastAsia="de-DE"/>
              </w:rPr>
              <w:t>GCTGAGCTCAAACCTCCATC</w:t>
            </w:r>
          </w:p>
          <w:p w:rsidR="006D56BF" w:rsidRPr="00CA146E" w:rsidRDefault="006D56BF" w:rsidP="00E9580E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aps/>
                <w:sz w:val="18"/>
                <w:szCs w:val="18"/>
              </w:rPr>
            </w:pPr>
          </w:p>
        </w:tc>
        <w:tc>
          <w:tcPr>
            <w:tcW w:w="985" w:type="dxa"/>
          </w:tcPr>
          <w:p w:rsidR="006D56BF" w:rsidRPr="00CA146E" w:rsidRDefault="006D56BF" w:rsidP="00E9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2950" w:type="dxa"/>
          </w:tcPr>
          <w:p w:rsidR="006D56BF" w:rsidRPr="00CA146E" w:rsidRDefault="006D56BF" w:rsidP="00E9580E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6D56BF" w:rsidRPr="00CA146E" w:rsidTr="00E95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6D56BF" w:rsidRPr="00CA146E" w:rsidRDefault="006D56BF" w:rsidP="00E9580E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r w:rsidRPr="00CA146E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>Zf_tbx16_ribo_fwd</w:t>
            </w:r>
          </w:p>
        </w:tc>
        <w:tc>
          <w:tcPr>
            <w:tcW w:w="2977" w:type="dxa"/>
          </w:tcPr>
          <w:p w:rsidR="006D56BF" w:rsidRPr="00CA146E" w:rsidRDefault="006D56BF" w:rsidP="00E9580E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aps/>
                <w:sz w:val="18"/>
                <w:szCs w:val="18"/>
              </w:rPr>
            </w:pPr>
            <w:r w:rsidRPr="00CA146E">
              <w:rPr>
                <w:rFonts w:asciiTheme="minorHAnsi" w:hAnsiTheme="minorHAnsi" w:cstheme="minorHAnsi"/>
                <w:caps/>
                <w:sz w:val="18"/>
                <w:szCs w:val="18"/>
              </w:rPr>
              <w:t>TGCAAAATCAGCTTGTCTGG</w:t>
            </w:r>
          </w:p>
        </w:tc>
        <w:tc>
          <w:tcPr>
            <w:tcW w:w="985" w:type="dxa"/>
          </w:tcPr>
          <w:p w:rsidR="006D56BF" w:rsidRPr="00CA146E" w:rsidRDefault="006D56BF" w:rsidP="00E9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CA146E">
              <w:rPr>
                <w:rFonts w:cstheme="minorHAnsi"/>
                <w:color w:val="000000"/>
                <w:sz w:val="18"/>
                <w:szCs w:val="18"/>
              </w:rPr>
              <w:t>870</w:t>
            </w:r>
          </w:p>
        </w:tc>
        <w:tc>
          <w:tcPr>
            <w:tcW w:w="2950" w:type="dxa"/>
          </w:tcPr>
          <w:p w:rsidR="006D56BF" w:rsidRPr="00CA146E" w:rsidRDefault="006D56BF" w:rsidP="00E9580E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46E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In situ</w:t>
            </w:r>
            <w:r w:rsidRPr="00CA146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probe cloning</w:t>
            </w:r>
            <w:r w:rsidRPr="00CA146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br/>
            </w:r>
            <w:r w:rsidRPr="00CA146E">
              <w:rPr>
                <w:rFonts w:asciiTheme="minorHAnsi" w:hAnsiTheme="minorHAnsi" w:cstheme="minorHAnsi"/>
                <w:color w:val="0000FF"/>
                <w:sz w:val="18"/>
                <w:szCs w:val="18"/>
                <w:u w:val="single"/>
              </w:rPr>
              <w:fldChar w:fldCharType="begin"/>
            </w:r>
            <w:r w:rsidRPr="00CA146E">
              <w:rPr>
                <w:rFonts w:asciiTheme="minorHAnsi" w:hAnsiTheme="minorHAnsi" w:cstheme="minorHAnsi"/>
                <w:color w:val="0000FF"/>
                <w:sz w:val="18"/>
                <w:szCs w:val="18"/>
                <w:u w:val="single"/>
              </w:rPr>
              <w:instrText xml:space="preserve"> HYPERLINK "http://zfin.org/ZDB-GENE-990615-5" </w:instrText>
            </w:r>
            <w:r w:rsidRPr="00CA146E">
              <w:rPr>
                <w:rFonts w:asciiTheme="minorHAnsi" w:hAnsiTheme="minorHAnsi" w:cstheme="minorHAnsi"/>
                <w:color w:val="0000FF"/>
                <w:sz w:val="18"/>
                <w:szCs w:val="18"/>
                <w:u w:val="single"/>
              </w:rPr>
              <w:fldChar w:fldCharType="separate"/>
            </w:r>
            <w:r w:rsidRPr="00CA146E">
              <w:rPr>
                <w:rFonts w:asciiTheme="minorHAnsi" w:hAnsiTheme="minorHAnsi" w:cstheme="minorHAnsi"/>
                <w:color w:val="0000FF"/>
                <w:sz w:val="18"/>
                <w:szCs w:val="18"/>
                <w:u w:val="single"/>
              </w:rPr>
              <w:t>http://zfin.org/ZDB-GENE-990615-5</w:t>
            </w:r>
            <w:r w:rsidRPr="00CA146E">
              <w:rPr>
                <w:rFonts w:asciiTheme="minorHAnsi" w:hAnsiTheme="minorHAnsi" w:cstheme="minorHAnsi"/>
                <w:color w:val="0000FF"/>
                <w:sz w:val="18"/>
                <w:szCs w:val="18"/>
                <w:u w:val="single"/>
              </w:rPr>
              <w:fldChar w:fldCharType="end"/>
            </w:r>
          </w:p>
          <w:p w:rsidR="006D56BF" w:rsidRPr="00CA146E" w:rsidRDefault="006D56BF" w:rsidP="00E9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de-DE"/>
              </w:rPr>
            </w:pPr>
          </w:p>
        </w:tc>
      </w:tr>
      <w:tr w:rsidR="006D56BF" w:rsidRPr="00CA146E" w:rsidTr="00E9580E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6D56BF" w:rsidRPr="00CA146E" w:rsidRDefault="006D56BF" w:rsidP="00E9580E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CA146E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>Zf_tbx16_ribo_rev</w:t>
            </w:r>
          </w:p>
        </w:tc>
        <w:tc>
          <w:tcPr>
            <w:tcW w:w="2977" w:type="dxa"/>
          </w:tcPr>
          <w:p w:rsidR="006D56BF" w:rsidRPr="00CA146E" w:rsidRDefault="006D56BF" w:rsidP="00E9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A146E">
              <w:rPr>
                <w:rFonts w:cstheme="minorHAnsi"/>
                <w:sz w:val="18"/>
                <w:szCs w:val="18"/>
              </w:rPr>
              <w:t>CAAGACTCGGGACTCAAAGC</w:t>
            </w:r>
          </w:p>
        </w:tc>
        <w:tc>
          <w:tcPr>
            <w:tcW w:w="985" w:type="dxa"/>
          </w:tcPr>
          <w:p w:rsidR="006D56BF" w:rsidRPr="00CA146E" w:rsidRDefault="006D56BF" w:rsidP="00E9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2950" w:type="dxa"/>
          </w:tcPr>
          <w:p w:rsidR="006D56BF" w:rsidRPr="00CA146E" w:rsidRDefault="006D56BF" w:rsidP="00E9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6D56BF" w:rsidRPr="00CA146E" w:rsidTr="00E95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6D56BF" w:rsidRPr="00CA146E" w:rsidRDefault="006D56BF" w:rsidP="00E9580E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CA146E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>zf_bmp2a_gDNA_fwd1</w:t>
            </w:r>
          </w:p>
        </w:tc>
        <w:tc>
          <w:tcPr>
            <w:tcW w:w="2977" w:type="dxa"/>
          </w:tcPr>
          <w:p w:rsidR="006D56BF" w:rsidRPr="00CA146E" w:rsidRDefault="006D56BF" w:rsidP="00E9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A146E">
              <w:rPr>
                <w:rFonts w:cstheme="minorHAnsi"/>
                <w:sz w:val="18"/>
                <w:szCs w:val="18"/>
              </w:rPr>
              <w:t>TTCGCTAAACAACGCAAGTG</w:t>
            </w:r>
          </w:p>
        </w:tc>
        <w:tc>
          <w:tcPr>
            <w:tcW w:w="985" w:type="dxa"/>
          </w:tcPr>
          <w:p w:rsidR="006D56BF" w:rsidRPr="00CA146E" w:rsidRDefault="006D56BF" w:rsidP="00E9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CA146E">
              <w:rPr>
                <w:rFonts w:cstheme="minorHAnsi"/>
                <w:color w:val="000000"/>
                <w:sz w:val="18"/>
                <w:szCs w:val="18"/>
              </w:rPr>
              <w:t>436</w:t>
            </w:r>
          </w:p>
        </w:tc>
        <w:tc>
          <w:tcPr>
            <w:tcW w:w="2950" w:type="dxa"/>
          </w:tcPr>
          <w:p w:rsidR="006D56BF" w:rsidRPr="00CA146E" w:rsidRDefault="006D56BF" w:rsidP="00E9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de-DE"/>
              </w:rPr>
            </w:pPr>
            <w:r w:rsidRPr="00CA146E">
              <w:rPr>
                <w:rFonts w:cstheme="minorHAnsi"/>
                <w:i/>
                <w:color w:val="000000"/>
                <w:sz w:val="18"/>
                <w:szCs w:val="18"/>
                <w:lang w:val="de-DE"/>
              </w:rPr>
              <w:t>In situ</w:t>
            </w:r>
            <w:r w:rsidRPr="00CA146E">
              <w:rPr>
                <w:rFonts w:cstheme="minorHAnsi"/>
                <w:color w:val="000000"/>
                <w:sz w:val="18"/>
                <w:szCs w:val="18"/>
                <w:lang w:val="de-DE"/>
              </w:rPr>
              <w:t xml:space="preserve"> probe cloning</w:t>
            </w:r>
          </w:p>
          <w:p w:rsidR="006D56BF" w:rsidRPr="00CA146E" w:rsidRDefault="006D56BF" w:rsidP="00E9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de-DE"/>
              </w:rPr>
            </w:pPr>
            <w:r w:rsidRPr="00CA146E">
              <w:rPr>
                <w:rStyle w:val="Hyperlink"/>
                <w:rFonts w:cstheme="minorHAnsi"/>
                <w:sz w:val="18"/>
                <w:szCs w:val="18"/>
                <w:lang w:val="de-DE"/>
              </w:rPr>
              <w:fldChar w:fldCharType="begin"/>
            </w:r>
            <w:r w:rsidRPr="00CA146E">
              <w:rPr>
                <w:rStyle w:val="Hyperlink"/>
                <w:rFonts w:cstheme="minorHAnsi"/>
                <w:sz w:val="18"/>
                <w:szCs w:val="18"/>
                <w:lang w:val="de-DE"/>
              </w:rPr>
              <w:instrText xml:space="preserve"> HYPERLINK "https://zfin.org/ZDB-GENE-980526-388" </w:instrText>
            </w:r>
            <w:r w:rsidRPr="00CA146E">
              <w:rPr>
                <w:rStyle w:val="Hyperlink"/>
                <w:rFonts w:cstheme="minorHAnsi"/>
                <w:sz w:val="18"/>
                <w:szCs w:val="18"/>
                <w:lang w:val="de-DE"/>
              </w:rPr>
              <w:fldChar w:fldCharType="separate"/>
            </w:r>
            <w:r w:rsidRPr="00CA146E">
              <w:rPr>
                <w:rStyle w:val="Hyperlink"/>
                <w:rFonts w:cstheme="minorHAnsi"/>
                <w:sz w:val="18"/>
                <w:szCs w:val="18"/>
                <w:lang w:val="de-DE"/>
              </w:rPr>
              <w:t>https://zfin.org/ZDB-GENE-980526-388</w:t>
            </w:r>
            <w:r w:rsidRPr="00CA146E">
              <w:rPr>
                <w:rStyle w:val="Hyperlink"/>
                <w:rFonts w:cstheme="minorHAnsi"/>
                <w:sz w:val="18"/>
                <w:szCs w:val="18"/>
                <w:lang w:val="de-DE"/>
              </w:rPr>
              <w:fldChar w:fldCharType="end"/>
            </w:r>
          </w:p>
        </w:tc>
      </w:tr>
      <w:tr w:rsidR="006D56BF" w:rsidRPr="00CA146E" w:rsidTr="00E9580E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6D56BF" w:rsidRPr="00CA146E" w:rsidRDefault="006D56BF" w:rsidP="00E9580E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r w:rsidRPr="00CA146E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>zf_bmp2a_gDNA_rev1</w:t>
            </w:r>
          </w:p>
        </w:tc>
        <w:tc>
          <w:tcPr>
            <w:tcW w:w="2977" w:type="dxa"/>
          </w:tcPr>
          <w:p w:rsidR="006D56BF" w:rsidRPr="00CA146E" w:rsidRDefault="006D56BF" w:rsidP="00E9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A146E">
              <w:rPr>
                <w:rFonts w:cstheme="minorHAnsi"/>
                <w:sz w:val="18"/>
                <w:szCs w:val="18"/>
              </w:rPr>
              <w:t>GTCGCTGAAGTCCACGTACA</w:t>
            </w:r>
          </w:p>
        </w:tc>
        <w:tc>
          <w:tcPr>
            <w:tcW w:w="985" w:type="dxa"/>
          </w:tcPr>
          <w:p w:rsidR="006D56BF" w:rsidRPr="00CA146E" w:rsidRDefault="006D56BF" w:rsidP="00E9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2950" w:type="dxa"/>
          </w:tcPr>
          <w:p w:rsidR="006D56BF" w:rsidRPr="00CA146E" w:rsidRDefault="006D56BF" w:rsidP="00E9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6D56BF" w:rsidRPr="00CA146E" w:rsidTr="00E95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6D56BF" w:rsidRPr="00CA146E" w:rsidRDefault="006D56BF" w:rsidP="00E9580E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r w:rsidRPr="00CA146E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>Hum_MSGN1_forward</w:t>
            </w:r>
          </w:p>
        </w:tc>
        <w:tc>
          <w:tcPr>
            <w:tcW w:w="2977" w:type="dxa"/>
          </w:tcPr>
          <w:p w:rsidR="006D56BF" w:rsidRPr="00CA146E" w:rsidRDefault="006D56BF" w:rsidP="00E9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A146E">
              <w:rPr>
                <w:rFonts w:cstheme="minorHAnsi"/>
                <w:sz w:val="18"/>
                <w:szCs w:val="18"/>
              </w:rPr>
              <w:t>GGTGGACTACAATATGTTAGCTTTCC</w:t>
            </w:r>
          </w:p>
        </w:tc>
        <w:tc>
          <w:tcPr>
            <w:tcW w:w="985" w:type="dxa"/>
          </w:tcPr>
          <w:p w:rsidR="006D56BF" w:rsidRPr="00CA146E" w:rsidRDefault="006D56BF" w:rsidP="00E9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CA146E">
              <w:rPr>
                <w:rFonts w:cstheme="minorHAnsi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2950" w:type="dxa"/>
          </w:tcPr>
          <w:p w:rsidR="006D56BF" w:rsidRPr="00CA146E" w:rsidRDefault="006D56BF" w:rsidP="00E9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CA146E">
              <w:rPr>
                <w:rFonts w:cstheme="minorHAnsi"/>
                <w:color w:val="000000"/>
                <w:sz w:val="18"/>
                <w:szCs w:val="18"/>
              </w:rPr>
              <w:t>MSGN1 exon1 amplification and sequencing</w:t>
            </w:r>
          </w:p>
          <w:p w:rsidR="006D56BF" w:rsidRPr="00CA146E" w:rsidRDefault="006D56BF" w:rsidP="00E9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CA146E">
              <w:rPr>
                <w:rFonts w:cstheme="minorHAnsi"/>
                <w:color w:val="000000"/>
                <w:sz w:val="18"/>
                <w:szCs w:val="18"/>
              </w:rPr>
              <w:t>ENSEMBL Transcript: ENST00000281047.4</w:t>
            </w:r>
          </w:p>
        </w:tc>
      </w:tr>
      <w:tr w:rsidR="006D56BF" w:rsidRPr="00CA146E" w:rsidTr="00E9580E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6D56BF" w:rsidRPr="00CA146E" w:rsidRDefault="006D56BF" w:rsidP="00E9580E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r w:rsidRPr="00CA146E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>Hum_MSGN1_reverse</w:t>
            </w:r>
          </w:p>
        </w:tc>
        <w:tc>
          <w:tcPr>
            <w:tcW w:w="2977" w:type="dxa"/>
          </w:tcPr>
          <w:p w:rsidR="006D56BF" w:rsidRPr="00CA146E" w:rsidRDefault="006D56BF" w:rsidP="00E9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A146E">
              <w:rPr>
                <w:rFonts w:cstheme="minorHAnsi"/>
                <w:sz w:val="18"/>
                <w:szCs w:val="18"/>
              </w:rPr>
              <w:t>TAGACAGGTGGCAGGTAATTCC</w:t>
            </w:r>
          </w:p>
        </w:tc>
        <w:tc>
          <w:tcPr>
            <w:tcW w:w="985" w:type="dxa"/>
          </w:tcPr>
          <w:p w:rsidR="006D56BF" w:rsidRPr="00CA146E" w:rsidRDefault="006D56BF" w:rsidP="00E9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2950" w:type="dxa"/>
          </w:tcPr>
          <w:p w:rsidR="006D56BF" w:rsidRPr="00CA146E" w:rsidRDefault="006D56BF" w:rsidP="00E9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6D56BF" w:rsidRPr="00CA146E" w:rsidTr="00E95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6D56BF" w:rsidRPr="00CA146E" w:rsidRDefault="006D56BF" w:rsidP="00E9580E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r w:rsidRPr="00CA146E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>Hum_MSGN1_Muta_fwd</w:t>
            </w:r>
          </w:p>
        </w:tc>
        <w:tc>
          <w:tcPr>
            <w:tcW w:w="2977" w:type="dxa"/>
          </w:tcPr>
          <w:p w:rsidR="006D56BF" w:rsidRPr="00CA146E" w:rsidRDefault="006D56BF" w:rsidP="00E9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A146E">
              <w:rPr>
                <w:rFonts w:cstheme="minorHAnsi"/>
                <w:sz w:val="18"/>
                <w:szCs w:val="18"/>
              </w:rPr>
              <w:t>TCTGTCCAGCtGAGGCGGAAA</w:t>
            </w:r>
            <w:proofErr w:type="spellEnd"/>
          </w:p>
        </w:tc>
        <w:tc>
          <w:tcPr>
            <w:tcW w:w="985" w:type="dxa"/>
          </w:tcPr>
          <w:p w:rsidR="006D56BF" w:rsidRPr="00CA146E" w:rsidRDefault="006D56BF" w:rsidP="00E9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CA146E">
              <w:rPr>
                <w:rFonts w:cstheme="minorHAnsi"/>
                <w:color w:val="000000"/>
                <w:sz w:val="18"/>
                <w:szCs w:val="18"/>
              </w:rPr>
              <w:t>plasmid</w:t>
            </w:r>
          </w:p>
        </w:tc>
        <w:tc>
          <w:tcPr>
            <w:tcW w:w="2950" w:type="dxa"/>
          </w:tcPr>
          <w:p w:rsidR="006D56BF" w:rsidRPr="00CA146E" w:rsidRDefault="006D56BF" w:rsidP="00E9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CA146E">
              <w:rPr>
                <w:rFonts w:cstheme="minorHAnsi"/>
                <w:color w:val="000000"/>
                <w:sz w:val="18"/>
                <w:szCs w:val="18"/>
              </w:rPr>
              <w:t>MSGN1 variant mutagenesis</w:t>
            </w:r>
          </w:p>
        </w:tc>
      </w:tr>
      <w:tr w:rsidR="006D56BF" w:rsidRPr="00CA146E" w:rsidTr="00E9580E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6D56BF" w:rsidRPr="00CA146E" w:rsidRDefault="006D56BF" w:rsidP="00E9580E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r w:rsidRPr="00CA146E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>Hum_MSGN1_Muta_rev</w:t>
            </w:r>
          </w:p>
        </w:tc>
        <w:tc>
          <w:tcPr>
            <w:tcW w:w="2977" w:type="dxa"/>
          </w:tcPr>
          <w:p w:rsidR="006D56BF" w:rsidRPr="00CA146E" w:rsidRDefault="006D56BF" w:rsidP="00E9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A146E">
              <w:rPr>
                <w:rFonts w:cstheme="minorHAnsi"/>
                <w:sz w:val="18"/>
                <w:szCs w:val="18"/>
              </w:rPr>
              <w:t>CATCCTGACTTTGGTGCC</w:t>
            </w:r>
          </w:p>
        </w:tc>
        <w:tc>
          <w:tcPr>
            <w:tcW w:w="985" w:type="dxa"/>
          </w:tcPr>
          <w:p w:rsidR="006D56BF" w:rsidRPr="00CA146E" w:rsidRDefault="006D56BF" w:rsidP="00E9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2950" w:type="dxa"/>
          </w:tcPr>
          <w:p w:rsidR="006D56BF" w:rsidRPr="00CA146E" w:rsidRDefault="006D56BF" w:rsidP="00E9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6D56BF" w:rsidRPr="00CA146E" w:rsidTr="00E95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6D56BF" w:rsidRPr="00CA146E" w:rsidRDefault="006D56BF" w:rsidP="00E9580E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r w:rsidRPr="00CA146E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>zf_msgn1__mut2Asu _fwd</w:t>
            </w:r>
          </w:p>
        </w:tc>
        <w:tc>
          <w:tcPr>
            <w:tcW w:w="2977" w:type="dxa"/>
          </w:tcPr>
          <w:p w:rsidR="006D56BF" w:rsidRPr="00CA146E" w:rsidRDefault="006D56BF" w:rsidP="00E9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A146E">
              <w:rPr>
                <w:rFonts w:cstheme="minorHAnsi"/>
                <w:sz w:val="18"/>
                <w:szCs w:val="18"/>
              </w:rPr>
              <w:t>GAGTATGAGGctGAGGATGAAGG</w:t>
            </w:r>
            <w:proofErr w:type="spellEnd"/>
          </w:p>
        </w:tc>
        <w:tc>
          <w:tcPr>
            <w:tcW w:w="985" w:type="dxa"/>
          </w:tcPr>
          <w:p w:rsidR="006D56BF" w:rsidRPr="00CA146E" w:rsidRDefault="006D56BF" w:rsidP="00E9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CA146E">
              <w:rPr>
                <w:rFonts w:cstheme="minorHAnsi"/>
                <w:color w:val="000000"/>
                <w:sz w:val="18"/>
                <w:szCs w:val="18"/>
              </w:rPr>
              <w:t>plasmid</w:t>
            </w:r>
          </w:p>
        </w:tc>
        <w:tc>
          <w:tcPr>
            <w:tcW w:w="2950" w:type="dxa"/>
          </w:tcPr>
          <w:p w:rsidR="006D56BF" w:rsidRPr="00CA146E" w:rsidRDefault="006D56BF" w:rsidP="00E9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CA146E">
              <w:rPr>
                <w:rFonts w:cstheme="minorHAnsi"/>
                <w:color w:val="000000"/>
                <w:sz w:val="18"/>
                <w:szCs w:val="18"/>
              </w:rPr>
              <w:t>msgn1 variant mutagenesis</w:t>
            </w:r>
          </w:p>
        </w:tc>
      </w:tr>
      <w:tr w:rsidR="006D56BF" w:rsidRPr="00CA146E" w:rsidTr="00E9580E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6D56BF" w:rsidRPr="00CA146E" w:rsidRDefault="006D56BF" w:rsidP="00E9580E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r w:rsidRPr="00CA146E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>zf_msgn1__mut2Asu _rev</w:t>
            </w:r>
          </w:p>
        </w:tc>
        <w:tc>
          <w:tcPr>
            <w:tcW w:w="2977" w:type="dxa"/>
          </w:tcPr>
          <w:p w:rsidR="006D56BF" w:rsidRPr="00CA146E" w:rsidRDefault="006D56BF" w:rsidP="00E9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A146E">
              <w:rPr>
                <w:rFonts w:cstheme="minorHAnsi"/>
                <w:sz w:val="18"/>
                <w:szCs w:val="18"/>
              </w:rPr>
              <w:t>ATCTTCACTTTCGGCTTC</w:t>
            </w:r>
          </w:p>
        </w:tc>
        <w:tc>
          <w:tcPr>
            <w:tcW w:w="985" w:type="dxa"/>
          </w:tcPr>
          <w:p w:rsidR="006D56BF" w:rsidRPr="00CA146E" w:rsidRDefault="006D56BF" w:rsidP="00E9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2950" w:type="dxa"/>
          </w:tcPr>
          <w:p w:rsidR="006D56BF" w:rsidRPr="00CA146E" w:rsidRDefault="006D56BF" w:rsidP="00E9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6D56BF" w:rsidRPr="00CA146E" w:rsidTr="00E95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6D56BF" w:rsidRPr="00CA146E" w:rsidRDefault="006D56BF" w:rsidP="00E9580E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6D56BF" w:rsidRPr="00CA146E" w:rsidRDefault="006D56BF" w:rsidP="00E9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85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6D56BF" w:rsidRPr="00CA146E" w:rsidRDefault="006D56BF" w:rsidP="00E9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295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6D56BF" w:rsidRPr="00CA146E" w:rsidRDefault="006D56BF" w:rsidP="00E9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6D56BF" w:rsidRPr="00CA146E" w:rsidTr="00E9580E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6D56BF" w:rsidRPr="00CA146E" w:rsidRDefault="006D56BF" w:rsidP="00E9580E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46E">
              <w:rPr>
                <w:rFonts w:asciiTheme="minorHAnsi" w:hAnsiTheme="minorHAnsi" w:cstheme="minorHAnsi"/>
                <w:sz w:val="18"/>
                <w:szCs w:val="18"/>
              </w:rPr>
              <w:t>Plasmid name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6D56BF" w:rsidRPr="00CA146E" w:rsidRDefault="006D56BF" w:rsidP="00E9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CA146E">
              <w:rPr>
                <w:rFonts w:cstheme="minorHAnsi"/>
                <w:b/>
                <w:bCs/>
                <w:sz w:val="18"/>
                <w:szCs w:val="18"/>
              </w:rPr>
              <w:t>Source and adaptations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:rsidR="006D56BF" w:rsidRPr="00CA146E" w:rsidRDefault="006D56BF" w:rsidP="00E9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950" w:type="dxa"/>
            <w:tcBorders>
              <w:top w:val="single" w:sz="4" w:space="0" w:color="auto"/>
              <w:bottom w:val="single" w:sz="4" w:space="0" w:color="auto"/>
            </w:tcBorders>
          </w:tcPr>
          <w:p w:rsidR="006D56BF" w:rsidRPr="00CA146E" w:rsidRDefault="006D56BF" w:rsidP="00E9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CA146E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Purpose</w:t>
            </w:r>
          </w:p>
        </w:tc>
      </w:tr>
      <w:tr w:rsidR="006D56BF" w:rsidRPr="00CA146E" w:rsidTr="00E95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</w:tcBorders>
          </w:tcPr>
          <w:p w:rsidR="006D56BF" w:rsidRPr="00CA146E" w:rsidRDefault="006D56BF" w:rsidP="00E9580E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r w:rsidRPr="00CA146E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>CMV:MSGN1 (WT)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:rsidR="006D56BF" w:rsidRPr="00CA146E" w:rsidRDefault="006D56BF" w:rsidP="00E9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CA146E">
              <w:rPr>
                <w:rFonts w:cstheme="minorHAnsi"/>
                <w:sz w:val="18"/>
                <w:szCs w:val="18"/>
              </w:rPr>
              <w:t>Origene</w:t>
            </w:r>
            <w:proofErr w:type="spellEnd"/>
            <w:r w:rsidRPr="00CA146E">
              <w:rPr>
                <w:rFonts w:cstheme="minorHAnsi"/>
                <w:sz w:val="18"/>
                <w:szCs w:val="18"/>
              </w:rPr>
              <w:t>, catalogue #: RC225212</w:t>
            </w:r>
            <w:r w:rsidRPr="00CA146E">
              <w:rPr>
                <w:rFonts w:cstheme="minorHAnsi"/>
                <w:sz w:val="18"/>
                <w:szCs w:val="18"/>
              </w:rPr>
              <w:br/>
              <w:t>MSGN1 (NM_001105569) Human Tagged ORF Clone, pCMV6-Entry vector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:rsidR="006D56BF" w:rsidRPr="00CA146E" w:rsidRDefault="006D56BF" w:rsidP="00E9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2950" w:type="dxa"/>
            <w:tcBorders>
              <w:top w:val="single" w:sz="4" w:space="0" w:color="auto"/>
            </w:tcBorders>
          </w:tcPr>
          <w:p w:rsidR="006D56BF" w:rsidRPr="00CA146E" w:rsidRDefault="006D56BF" w:rsidP="00E9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CA146E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In vitro</w:t>
            </w:r>
            <w:r w:rsidRPr="00CA146E">
              <w:rPr>
                <w:rFonts w:cstheme="minorHAnsi"/>
                <w:color w:val="000000"/>
                <w:sz w:val="18"/>
                <w:szCs w:val="18"/>
              </w:rPr>
              <w:t xml:space="preserve"> transfection, </w:t>
            </w:r>
            <w:r w:rsidRPr="00CA146E">
              <w:rPr>
                <w:rFonts w:cstheme="minorHAnsi"/>
                <w:color w:val="000000"/>
                <w:sz w:val="18"/>
                <w:szCs w:val="18"/>
              </w:rPr>
              <w:br/>
              <w:t>zebrafish injection</w:t>
            </w:r>
          </w:p>
        </w:tc>
      </w:tr>
      <w:tr w:rsidR="006D56BF" w:rsidRPr="00CA146E" w:rsidTr="00E9580E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6D56BF" w:rsidRPr="00CA146E" w:rsidRDefault="006D56BF" w:rsidP="00E9580E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r w:rsidRPr="00CA146E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>CMV:MSGN1 p.(Arg125.Leu)</w:t>
            </w:r>
          </w:p>
        </w:tc>
        <w:tc>
          <w:tcPr>
            <w:tcW w:w="2977" w:type="dxa"/>
          </w:tcPr>
          <w:p w:rsidR="006D56BF" w:rsidRPr="00CA146E" w:rsidRDefault="006D56BF" w:rsidP="00E9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A146E">
              <w:rPr>
                <w:rFonts w:cstheme="minorHAnsi"/>
                <w:sz w:val="18"/>
                <w:szCs w:val="18"/>
              </w:rPr>
              <w:t>This study,</w:t>
            </w:r>
            <w:r w:rsidRPr="00CA146E">
              <w:rPr>
                <w:rFonts w:cstheme="minorHAnsi"/>
                <w:sz w:val="18"/>
                <w:szCs w:val="18"/>
              </w:rPr>
              <w:br/>
              <w:t>site directed mutagenesis of CMV:MSGN1 (WT) plasmid</w:t>
            </w:r>
          </w:p>
        </w:tc>
        <w:tc>
          <w:tcPr>
            <w:tcW w:w="985" w:type="dxa"/>
          </w:tcPr>
          <w:p w:rsidR="006D56BF" w:rsidRPr="00CA146E" w:rsidRDefault="006D56BF" w:rsidP="00E9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2950" w:type="dxa"/>
          </w:tcPr>
          <w:p w:rsidR="006D56BF" w:rsidRPr="00CA146E" w:rsidRDefault="006D56BF" w:rsidP="00E9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CA146E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In vitro</w:t>
            </w:r>
            <w:r w:rsidRPr="00CA146E">
              <w:rPr>
                <w:rFonts w:cstheme="minorHAnsi"/>
                <w:color w:val="000000"/>
                <w:sz w:val="18"/>
                <w:szCs w:val="18"/>
              </w:rPr>
              <w:t xml:space="preserve"> transfection, </w:t>
            </w:r>
            <w:r w:rsidRPr="00CA146E">
              <w:rPr>
                <w:rFonts w:cstheme="minorHAnsi"/>
                <w:color w:val="000000"/>
                <w:sz w:val="18"/>
                <w:szCs w:val="18"/>
              </w:rPr>
              <w:br/>
              <w:t>zebrafish injection</w:t>
            </w:r>
          </w:p>
        </w:tc>
      </w:tr>
      <w:tr w:rsidR="006D56BF" w:rsidRPr="00CA146E" w:rsidTr="00E95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6D56BF" w:rsidRPr="00CA146E" w:rsidRDefault="006D56BF" w:rsidP="00E9580E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r w:rsidRPr="00CA146E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>pCS2+-msgn1 (WT)</w:t>
            </w:r>
          </w:p>
        </w:tc>
        <w:tc>
          <w:tcPr>
            <w:tcW w:w="2977" w:type="dxa"/>
          </w:tcPr>
          <w:p w:rsidR="006D56BF" w:rsidRPr="00CA146E" w:rsidRDefault="006D56BF" w:rsidP="00E9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A146E">
              <w:rPr>
                <w:rFonts w:cstheme="minorHAnsi"/>
                <w:sz w:val="18"/>
                <w:szCs w:val="18"/>
              </w:rPr>
              <w:t xml:space="preserve">This study, </w:t>
            </w:r>
          </w:p>
          <w:p w:rsidR="006D56BF" w:rsidRPr="00CA146E" w:rsidRDefault="006D56BF" w:rsidP="00E9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A146E">
              <w:rPr>
                <w:rFonts w:cstheme="minorHAnsi"/>
                <w:sz w:val="18"/>
                <w:szCs w:val="18"/>
              </w:rPr>
              <w:t xml:space="preserve">zebrafish </w:t>
            </w:r>
            <w:r w:rsidRPr="00CA146E">
              <w:rPr>
                <w:rFonts w:cstheme="minorHAnsi"/>
                <w:i/>
                <w:sz w:val="18"/>
                <w:szCs w:val="18"/>
              </w:rPr>
              <w:t xml:space="preserve">msgn1 </w:t>
            </w:r>
            <w:r w:rsidRPr="00CA146E">
              <w:rPr>
                <w:rFonts w:cstheme="minorHAnsi"/>
                <w:sz w:val="18"/>
                <w:szCs w:val="18"/>
              </w:rPr>
              <w:t xml:space="preserve">(WT) CDS in pCS2+ plasmid </w:t>
            </w:r>
          </w:p>
        </w:tc>
        <w:tc>
          <w:tcPr>
            <w:tcW w:w="985" w:type="dxa"/>
          </w:tcPr>
          <w:p w:rsidR="006D56BF" w:rsidRPr="00CA146E" w:rsidRDefault="006D56BF" w:rsidP="00E9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2950" w:type="dxa"/>
          </w:tcPr>
          <w:p w:rsidR="006D56BF" w:rsidRPr="00CA146E" w:rsidRDefault="006D56BF" w:rsidP="00E9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CA146E">
              <w:rPr>
                <w:rFonts w:cstheme="minorHAnsi"/>
                <w:color w:val="000000"/>
                <w:sz w:val="18"/>
                <w:szCs w:val="18"/>
              </w:rPr>
              <w:t>mRNA synthesis</w:t>
            </w:r>
          </w:p>
        </w:tc>
      </w:tr>
      <w:tr w:rsidR="006D56BF" w:rsidRPr="00CA146E" w:rsidTr="00E9580E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6D56BF" w:rsidRPr="00CA146E" w:rsidRDefault="006D56BF" w:rsidP="00E9580E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A146E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>pCS2+-msgn1 p.(Arg71Arg)</w:t>
            </w:r>
          </w:p>
        </w:tc>
        <w:tc>
          <w:tcPr>
            <w:tcW w:w="2977" w:type="dxa"/>
          </w:tcPr>
          <w:p w:rsidR="006D56BF" w:rsidRPr="00CA146E" w:rsidRDefault="006D56BF" w:rsidP="00E9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A146E">
              <w:rPr>
                <w:rFonts w:cstheme="minorHAnsi"/>
                <w:sz w:val="18"/>
                <w:szCs w:val="18"/>
              </w:rPr>
              <w:t xml:space="preserve">This study, </w:t>
            </w:r>
          </w:p>
          <w:p w:rsidR="006D56BF" w:rsidRPr="00CA146E" w:rsidRDefault="006D56BF" w:rsidP="00E9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A146E">
              <w:rPr>
                <w:rFonts w:cstheme="minorHAnsi"/>
                <w:sz w:val="18"/>
                <w:szCs w:val="18"/>
              </w:rPr>
              <w:t xml:space="preserve">zebrafish </w:t>
            </w:r>
            <w:r w:rsidRPr="00CA146E">
              <w:rPr>
                <w:rFonts w:cstheme="minorHAnsi"/>
                <w:i/>
                <w:sz w:val="18"/>
                <w:szCs w:val="18"/>
              </w:rPr>
              <w:t>msgn1</w:t>
            </w:r>
            <w:r w:rsidRPr="00CA146E">
              <w:rPr>
                <w:rFonts w:cstheme="minorHAnsi"/>
                <w:iCs/>
                <w:sz w:val="18"/>
                <w:szCs w:val="18"/>
              </w:rPr>
              <w:t xml:space="preserve"> p.(Arg71Arg) </w:t>
            </w:r>
            <w:r w:rsidRPr="00CA146E">
              <w:rPr>
                <w:rFonts w:cstheme="minorHAnsi"/>
                <w:sz w:val="18"/>
                <w:szCs w:val="18"/>
              </w:rPr>
              <w:t>CDS in pCS2+ plasmid</w:t>
            </w:r>
          </w:p>
        </w:tc>
        <w:tc>
          <w:tcPr>
            <w:tcW w:w="985" w:type="dxa"/>
          </w:tcPr>
          <w:p w:rsidR="006D56BF" w:rsidRPr="00CA146E" w:rsidRDefault="006D56BF" w:rsidP="00E9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2950" w:type="dxa"/>
          </w:tcPr>
          <w:p w:rsidR="006D56BF" w:rsidRPr="00CA146E" w:rsidRDefault="006D56BF" w:rsidP="00E9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CA146E">
              <w:rPr>
                <w:rFonts w:cstheme="minorHAnsi"/>
                <w:color w:val="000000"/>
                <w:sz w:val="18"/>
                <w:szCs w:val="18"/>
              </w:rPr>
              <w:t>mRNA synthesis</w:t>
            </w:r>
          </w:p>
        </w:tc>
      </w:tr>
      <w:tr w:rsidR="006D56BF" w:rsidRPr="00CA146E" w:rsidTr="00E95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6D56BF" w:rsidRPr="00CA146E" w:rsidRDefault="006D56BF" w:rsidP="00E9580E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CA146E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US"/>
              </w:rPr>
              <w:t>sk-tol2-msgn1:mCherry-p2A-msgn1 (WT)</w:t>
            </w:r>
          </w:p>
        </w:tc>
        <w:tc>
          <w:tcPr>
            <w:tcW w:w="2977" w:type="dxa"/>
          </w:tcPr>
          <w:p w:rsidR="006D56BF" w:rsidRPr="00CA146E" w:rsidRDefault="006D56BF" w:rsidP="00E9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A146E">
              <w:rPr>
                <w:rFonts w:cstheme="minorHAnsi"/>
                <w:sz w:val="18"/>
                <w:szCs w:val="18"/>
              </w:rPr>
              <w:t>Yabe and Takada, 2012</w:t>
            </w:r>
            <w:r w:rsidRPr="00CA146E">
              <w:rPr>
                <w:rFonts w:cstheme="minorHAnsi"/>
                <w:sz w:val="18"/>
                <w:szCs w:val="18"/>
              </w:rPr>
              <w:br/>
              <w:t xml:space="preserve">partial zebrafish </w:t>
            </w:r>
            <w:r w:rsidRPr="00CA146E">
              <w:rPr>
                <w:rFonts w:cstheme="minorHAnsi"/>
                <w:i/>
                <w:iCs/>
                <w:sz w:val="18"/>
                <w:szCs w:val="18"/>
              </w:rPr>
              <w:t>msgn1</w:t>
            </w:r>
            <w:r w:rsidRPr="00CA146E">
              <w:rPr>
                <w:rFonts w:cstheme="minorHAnsi"/>
                <w:sz w:val="18"/>
                <w:szCs w:val="18"/>
              </w:rPr>
              <w:t xml:space="preserve"> promoter sequence driving expression of </w:t>
            </w:r>
            <w:proofErr w:type="spellStart"/>
            <w:r w:rsidRPr="00CA146E">
              <w:rPr>
                <w:rFonts w:cstheme="minorHAnsi"/>
                <w:sz w:val="18"/>
                <w:szCs w:val="18"/>
              </w:rPr>
              <w:t>mCherry</w:t>
            </w:r>
            <w:proofErr w:type="spellEnd"/>
            <w:r w:rsidRPr="00CA146E">
              <w:rPr>
                <w:rFonts w:cstheme="minorHAnsi"/>
                <w:sz w:val="18"/>
                <w:szCs w:val="18"/>
              </w:rPr>
              <w:t xml:space="preserve"> and zebrafish </w:t>
            </w:r>
            <w:r w:rsidRPr="00CA146E">
              <w:rPr>
                <w:rFonts w:cstheme="minorHAnsi"/>
                <w:i/>
                <w:iCs/>
                <w:sz w:val="18"/>
                <w:szCs w:val="18"/>
              </w:rPr>
              <w:t>msgn1</w:t>
            </w:r>
            <w:r w:rsidRPr="00CA146E">
              <w:rPr>
                <w:rFonts w:cstheme="minorHAnsi"/>
                <w:sz w:val="18"/>
                <w:szCs w:val="18"/>
              </w:rPr>
              <w:t xml:space="preserve"> (WT) CDS</w:t>
            </w:r>
          </w:p>
        </w:tc>
        <w:tc>
          <w:tcPr>
            <w:tcW w:w="985" w:type="dxa"/>
          </w:tcPr>
          <w:p w:rsidR="006D56BF" w:rsidRPr="00CA146E" w:rsidRDefault="006D56BF" w:rsidP="00E9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2950" w:type="dxa"/>
          </w:tcPr>
          <w:p w:rsidR="006D56BF" w:rsidRPr="00CA146E" w:rsidRDefault="006D56BF" w:rsidP="00E9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CA146E">
              <w:rPr>
                <w:rFonts w:cstheme="minorHAnsi"/>
                <w:color w:val="000000"/>
                <w:sz w:val="18"/>
                <w:szCs w:val="18"/>
              </w:rPr>
              <w:t xml:space="preserve">zebrafish injection, </w:t>
            </w:r>
            <w:r w:rsidRPr="00CA146E">
              <w:rPr>
                <w:rFonts w:cstheme="minorHAnsi"/>
                <w:color w:val="000000"/>
                <w:sz w:val="18"/>
                <w:szCs w:val="18"/>
              </w:rPr>
              <w:br/>
            </w:r>
            <w:r w:rsidRPr="00CA146E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in vivo</w:t>
            </w:r>
            <w:r w:rsidRPr="00CA146E">
              <w:rPr>
                <w:rFonts w:cstheme="minorHAnsi"/>
                <w:color w:val="000000"/>
                <w:sz w:val="18"/>
                <w:szCs w:val="18"/>
              </w:rPr>
              <w:t xml:space="preserve"> investigation</w:t>
            </w:r>
          </w:p>
        </w:tc>
      </w:tr>
      <w:tr w:rsidR="006D56BF" w:rsidRPr="00CA146E" w:rsidTr="00E9580E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6D56BF" w:rsidRPr="00CA146E" w:rsidRDefault="006D56BF" w:rsidP="00E9580E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CA146E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US"/>
              </w:rPr>
              <w:t>sk-tol2-msgn1:mCherry-p2A-msgn1 p.(Arg71Leu)</w:t>
            </w:r>
          </w:p>
        </w:tc>
        <w:tc>
          <w:tcPr>
            <w:tcW w:w="2977" w:type="dxa"/>
          </w:tcPr>
          <w:p w:rsidR="006D56BF" w:rsidRPr="00CA146E" w:rsidRDefault="006D56BF" w:rsidP="00E9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A146E">
              <w:rPr>
                <w:rFonts w:cstheme="minorHAnsi"/>
                <w:sz w:val="18"/>
                <w:szCs w:val="18"/>
              </w:rPr>
              <w:t>This study,</w:t>
            </w:r>
            <w:r w:rsidRPr="00CA146E">
              <w:rPr>
                <w:rFonts w:cstheme="minorHAnsi"/>
                <w:sz w:val="18"/>
                <w:szCs w:val="18"/>
              </w:rPr>
              <w:br/>
              <w:t xml:space="preserve">replacement of zebrafish </w:t>
            </w:r>
            <w:r w:rsidRPr="00CA146E">
              <w:rPr>
                <w:rFonts w:cstheme="minorHAnsi"/>
                <w:i/>
                <w:sz w:val="18"/>
                <w:szCs w:val="18"/>
              </w:rPr>
              <w:t xml:space="preserve">msgn1 </w:t>
            </w:r>
            <w:r w:rsidRPr="00CA146E">
              <w:rPr>
                <w:rFonts w:cstheme="minorHAnsi"/>
                <w:sz w:val="18"/>
                <w:szCs w:val="18"/>
              </w:rPr>
              <w:t xml:space="preserve">coding sequence with zebrafish </w:t>
            </w:r>
            <w:r w:rsidRPr="00CA146E">
              <w:rPr>
                <w:rFonts w:cstheme="minorHAnsi"/>
                <w:i/>
                <w:sz w:val="18"/>
                <w:szCs w:val="18"/>
              </w:rPr>
              <w:t>msgn1</w:t>
            </w:r>
            <w:r w:rsidRPr="00CA146E">
              <w:rPr>
                <w:rFonts w:cstheme="minorHAnsi"/>
                <w:sz w:val="18"/>
                <w:szCs w:val="18"/>
              </w:rPr>
              <w:t xml:space="preserve"> variant in msgn1:mCherry-p2A-msgn1 plasmid</w:t>
            </w:r>
          </w:p>
        </w:tc>
        <w:tc>
          <w:tcPr>
            <w:tcW w:w="985" w:type="dxa"/>
          </w:tcPr>
          <w:p w:rsidR="006D56BF" w:rsidRPr="00CA146E" w:rsidRDefault="006D56BF" w:rsidP="00E9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2950" w:type="dxa"/>
          </w:tcPr>
          <w:p w:rsidR="006D56BF" w:rsidRPr="00CA146E" w:rsidRDefault="006D56BF" w:rsidP="00E9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CA146E">
              <w:rPr>
                <w:rFonts w:cstheme="minorHAnsi"/>
                <w:color w:val="000000"/>
                <w:sz w:val="18"/>
                <w:szCs w:val="18"/>
              </w:rPr>
              <w:t xml:space="preserve">zebrafish injection, </w:t>
            </w:r>
            <w:r w:rsidRPr="00CA146E">
              <w:rPr>
                <w:rFonts w:cstheme="minorHAnsi"/>
                <w:color w:val="000000"/>
                <w:sz w:val="18"/>
                <w:szCs w:val="18"/>
              </w:rPr>
              <w:br/>
            </w:r>
            <w:r w:rsidRPr="00CA146E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in vivo</w:t>
            </w:r>
            <w:r w:rsidRPr="00CA146E">
              <w:rPr>
                <w:rFonts w:cstheme="minorHAnsi"/>
                <w:color w:val="000000"/>
                <w:sz w:val="18"/>
                <w:szCs w:val="18"/>
              </w:rPr>
              <w:t xml:space="preserve"> investigation</w:t>
            </w:r>
          </w:p>
        </w:tc>
      </w:tr>
      <w:tr w:rsidR="006D56BF" w:rsidRPr="00CA146E" w:rsidTr="00E95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6D56BF" w:rsidRPr="00CA146E" w:rsidRDefault="006D56BF" w:rsidP="00E9580E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CA146E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US"/>
              </w:rPr>
              <w:t>sk-tol2-msgn1:mCherry-p2A-MSGN1 p.(Arg125Leu)</w:t>
            </w:r>
          </w:p>
        </w:tc>
        <w:tc>
          <w:tcPr>
            <w:tcW w:w="2977" w:type="dxa"/>
          </w:tcPr>
          <w:p w:rsidR="006D56BF" w:rsidRPr="00CA146E" w:rsidRDefault="006D56BF" w:rsidP="00E9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A146E">
              <w:rPr>
                <w:rFonts w:cstheme="minorHAnsi"/>
                <w:sz w:val="18"/>
                <w:szCs w:val="18"/>
              </w:rPr>
              <w:t>This study,</w:t>
            </w:r>
            <w:r w:rsidRPr="00CA146E">
              <w:rPr>
                <w:rFonts w:cstheme="minorHAnsi"/>
                <w:sz w:val="18"/>
                <w:szCs w:val="18"/>
              </w:rPr>
              <w:br/>
              <w:t xml:space="preserve">replacement of zebrafish </w:t>
            </w:r>
            <w:r w:rsidRPr="00CA146E">
              <w:rPr>
                <w:rFonts w:cstheme="minorHAnsi"/>
                <w:i/>
                <w:sz w:val="18"/>
                <w:szCs w:val="18"/>
              </w:rPr>
              <w:t xml:space="preserve">msgn1 </w:t>
            </w:r>
            <w:r w:rsidRPr="00CA146E">
              <w:rPr>
                <w:rFonts w:cstheme="minorHAnsi"/>
                <w:sz w:val="18"/>
                <w:szCs w:val="18"/>
              </w:rPr>
              <w:t>coding sequence with human MSGN1 variant CDS in msgn1:mCherry-p2A-msgn1 plasmid</w:t>
            </w:r>
          </w:p>
        </w:tc>
        <w:tc>
          <w:tcPr>
            <w:tcW w:w="985" w:type="dxa"/>
          </w:tcPr>
          <w:p w:rsidR="006D56BF" w:rsidRPr="00CA146E" w:rsidRDefault="006D56BF" w:rsidP="00E9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2950" w:type="dxa"/>
          </w:tcPr>
          <w:p w:rsidR="006D56BF" w:rsidRPr="00CA146E" w:rsidRDefault="006D56BF" w:rsidP="00E9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CA146E">
              <w:rPr>
                <w:rFonts w:cstheme="minorHAnsi"/>
                <w:color w:val="000000"/>
                <w:sz w:val="18"/>
                <w:szCs w:val="18"/>
              </w:rPr>
              <w:t xml:space="preserve">zebrafish injection, </w:t>
            </w:r>
            <w:r w:rsidRPr="00CA146E">
              <w:rPr>
                <w:rFonts w:cstheme="minorHAnsi"/>
                <w:color w:val="000000"/>
                <w:sz w:val="18"/>
                <w:szCs w:val="18"/>
              </w:rPr>
              <w:br/>
            </w:r>
            <w:r w:rsidRPr="00CA146E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in vivo</w:t>
            </w:r>
            <w:r w:rsidRPr="00CA146E">
              <w:rPr>
                <w:rFonts w:cstheme="minorHAnsi"/>
                <w:color w:val="000000"/>
                <w:sz w:val="18"/>
                <w:szCs w:val="18"/>
              </w:rPr>
              <w:t xml:space="preserve"> investigation</w:t>
            </w:r>
          </w:p>
        </w:tc>
      </w:tr>
    </w:tbl>
    <w:p w:rsidR="006D56BF" w:rsidRPr="00CA146E" w:rsidRDefault="006D56BF" w:rsidP="006D56BF">
      <w:pPr>
        <w:rPr>
          <w:b/>
          <w:bCs/>
        </w:rPr>
      </w:pPr>
      <w:r w:rsidRPr="00CA146E">
        <w:rPr>
          <w:b/>
          <w:bCs/>
        </w:rPr>
        <w:br w:type="page"/>
      </w:r>
    </w:p>
    <w:p w:rsidR="006D56BF" w:rsidRPr="00CA146E" w:rsidRDefault="006D56BF" w:rsidP="006D56BF">
      <w:r w:rsidRPr="00CA146E">
        <w:rPr>
          <w:b/>
          <w:bCs/>
        </w:rPr>
        <w:lastRenderedPageBreak/>
        <w:t xml:space="preserve">Table S3: </w:t>
      </w:r>
      <w:r w:rsidRPr="00CA146E">
        <w:t xml:space="preserve">Published missense </w:t>
      </w:r>
      <w:r w:rsidRPr="00CA146E">
        <w:rPr>
          <w:i/>
          <w:iCs/>
        </w:rPr>
        <w:t>MSGN1</w:t>
      </w:r>
      <w:r w:rsidRPr="00CA146E">
        <w:t xml:space="preserve"> VUS variants.</w:t>
      </w:r>
      <w:r w:rsidRPr="00CA146E">
        <w:br/>
        <w:t xml:space="preserve"> (</w:t>
      </w:r>
      <w:proofErr w:type="spellStart"/>
      <w:r w:rsidRPr="00CA146E">
        <w:t>ClinVar</w:t>
      </w:r>
      <w:proofErr w:type="spellEnd"/>
      <w:r w:rsidRPr="00CA146E">
        <w:t xml:space="preserve"> database; https://www.ncbi.nlm.nih.gov/clinvar/; accessed 29.08.2023)</w:t>
      </w:r>
    </w:p>
    <w:tbl>
      <w:tblPr>
        <w:tblStyle w:val="GridTable1Light"/>
        <w:tblW w:w="8146" w:type="dxa"/>
        <w:tblLook w:val="04A0" w:firstRow="1" w:lastRow="0" w:firstColumn="1" w:lastColumn="0" w:noHBand="0" w:noVBand="1"/>
      </w:tblPr>
      <w:tblGrid>
        <w:gridCol w:w="2667"/>
        <w:gridCol w:w="1843"/>
        <w:gridCol w:w="1818"/>
        <w:gridCol w:w="1818"/>
      </w:tblGrid>
      <w:tr w:rsidR="006D56BF" w:rsidRPr="00CA146E" w:rsidTr="00E958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7" w:type="dxa"/>
            <w:shd w:val="clear" w:color="auto" w:fill="D9D9D9" w:themeFill="background1" w:themeFillShade="D9"/>
            <w:noWrap/>
            <w:hideMark/>
          </w:tcPr>
          <w:p w:rsidR="006D56BF" w:rsidRPr="00CA146E" w:rsidRDefault="006D56BF" w:rsidP="00E9580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A146E">
              <w:rPr>
                <w:rFonts w:ascii="Calibri" w:eastAsia="Times New Roman" w:hAnsi="Calibri" w:cs="Calibri"/>
                <w:color w:val="000000"/>
                <w:lang w:eastAsia="de-DE"/>
              </w:rPr>
              <w:t>cDNA Position in NM_001105569.3(MSGN1)</w:t>
            </w:r>
          </w:p>
        </w:tc>
        <w:tc>
          <w:tcPr>
            <w:tcW w:w="1843" w:type="dxa"/>
            <w:shd w:val="clear" w:color="auto" w:fill="D9D9D9" w:themeFill="background1" w:themeFillShade="D9"/>
            <w:noWrap/>
            <w:hideMark/>
          </w:tcPr>
          <w:p w:rsidR="006D56BF" w:rsidRPr="00CA146E" w:rsidRDefault="006D56BF" w:rsidP="00E958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A146E">
              <w:rPr>
                <w:rFonts w:ascii="Calibri" w:eastAsia="Times New Roman" w:hAnsi="Calibri" w:cs="Calibri"/>
                <w:color w:val="000000"/>
                <w:lang w:eastAsia="de-DE"/>
              </w:rPr>
              <w:t>Protein change</w:t>
            </w:r>
          </w:p>
        </w:tc>
        <w:tc>
          <w:tcPr>
            <w:tcW w:w="1818" w:type="dxa"/>
            <w:shd w:val="clear" w:color="auto" w:fill="D9D9D9" w:themeFill="background1" w:themeFillShade="D9"/>
          </w:tcPr>
          <w:p w:rsidR="006D56BF" w:rsidRPr="00CA146E" w:rsidRDefault="006D56BF" w:rsidP="00E958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A146E">
              <w:rPr>
                <w:rFonts w:ascii="Calibri" w:eastAsia="Times New Roman" w:hAnsi="Calibri" w:cs="Calibri"/>
                <w:color w:val="000000"/>
                <w:lang w:eastAsia="de-DE"/>
              </w:rPr>
              <w:t>Clinical relevance</w:t>
            </w:r>
          </w:p>
        </w:tc>
        <w:tc>
          <w:tcPr>
            <w:tcW w:w="1818" w:type="dxa"/>
            <w:shd w:val="clear" w:color="auto" w:fill="D9D9D9" w:themeFill="background1" w:themeFillShade="D9"/>
          </w:tcPr>
          <w:p w:rsidR="006D56BF" w:rsidRPr="00CA146E" w:rsidRDefault="006D56BF" w:rsidP="00E958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A146E">
              <w:rPr>
                <w:rFonts w:ascii="Calibri" w:eastAsia="Times New Roman" w:hAnsi="Calibri" w:cs="Calibri"/>
                <w:color w:val="000000"/>
                <w:lang w:eastAsia="de-DE"/>
              </w:rPr>
              <w:t>Accession ID</w:t>
            </w:r>
          </w:p>
        </w:tc>
      </w:tr>
      <w:tr w:rsidR="006D56BF" w:rsidRPr="00CA146E" w:rsidTr="00E958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7" w:type="dxa"/>
            <w:noWrap/>
            <w:hideMark/>
          </w:tcPr>
          <w:p w:rsidR="006D56BF" w:rsidRPr="00CA146E" w:rsidRDefault="006D56BF" w:rsidP="00E9580E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de-DE"/>
              </w:rPr>
            </w:pPr>
            <w:r w:rsidRPr="00CA146E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de-DE"/>
              </w:rPr>
              <w:t>c.11T&gt;G p.(Leu4Arg)</w:t>
            </w:r>
          </w:p>
        </w:tc>
        <w:tc>
          <w:tcPr>
            <w:tcW w:w="1843" w:type="dxa"/>
            <w:noWrap/>
            <w:hideMark/>
          </w:tcPr>
          <w:p w:rsidR="006D56BF" w:rsidRPr="00CA146E" w:rsidRDefault="006D56BF" w:rsidP="00E9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CA14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L4R</w:t>
            </w:r>
          </w:p>
        </w:tc>
        <w:tc>
          <w:tcPr>
            <w:tcW w:w="1818" w:type="dxa"/>
          </w:tcPr>
          <w:p w:rsidR="006D56BF" w:rsidRPr="00CA146E" w:rsidRDefault="006D56BF" w:rsidP="00E9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CA14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Uncertain</w:t>
            </w:r>
          </w:p>
        </w:tc>
        <w:tc>
          <w:tcPr>
            <w:tcW w:w="1818" w:type="dxa"/>
            <w:vAlign w:val="bottom"/>
          </w:tcPr>
          <w:p w:rsidR="006D56BF" w:rsidRPr="00CA146E" w:rsidRDefault="006D56BF" w:rsidP="00E9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CA146E">
              <w:rPr>
                <w:rFonts w:ascii="Calibri" w:hAnsi="Calibri" w:cs="Calibri"/>
                <w:color w:val="000000"/>
                <w:sz w:val="18"/>
                <w:szCs w:val="18"/>
              </w:rPr>
              <w:t>VCV002522663</w:t>
            </w:r>
          </w:p>
        </w:tc>
      </w:tr>
      <w:tr w:rsidR="006D56BF" w:rsidRPr="00CA146E" w:rsidTr="00E958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7" w:type="dxa"/>
            <w:noWrap/>
            <w:hideMark/>
          </w:tcPr>
          <w:p w:rsidR="006D56BF" w:rsidRPr="00CA146E" w:rsidRDefault="006D56BF" w:rsidP="00E9580E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de-DE"/>
              </w:rPr>
            </w:pPr>
            <w:r w:rsidRPr="00CA146E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de-DE"/>
              </w:rPr>
              <w:t>c.18G&gt;C p.(Glu6Asp)</w:t>
            </w:r>
          </w:p>
        </w:tc>
        <w:tc>
          <w:tcPr>
            <w:tcW w:w="1843" w:type="dxa"/>
            <w:noWrap/>
            <w:hideMark/>
          </w:tcPr>
          <w:p w:rsidR="006D56BF" w:rsidRPr="00CA146E" w:rsidRDefault="006D56BF" w:rsidP="00E9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CA14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E6D</w:t>
            </w:r>
          </w:p>
        </w:tc>
        <w:tc>
          <w:tcPr>
            <w:tcW w:w="1818" w:type="dxa"/>
          </w:tcPr>
          <w:p w:rsidR="006D56BF" w:rsidRPr="00CA146E" w:rsidRDefault="006D56BF" w:rsidP="00E9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CA14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Uncertain</w:t>
            </w:r>
          </w:p>
        </w:tc>
        <w:tc>
          <w:tcPr>
            <w:tcW w:w="1818" w:type="dxa"/>
            <w:vAlign w:val="bottom"/>
          </w:tcPr>
          <w:p w:rsidR="006D56BF" w:rsidRPr="00CA146E" w:rsidRDefault="006D56BF" w:rsidP="00E9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CA146E">
              <w:rPr>
                <w:rFonts w:ascii="Calibri" w:hAnsi="Calibri" w:cs="Calibri"/>
                <w:color w:val="000000"/>
                <w:sz w:val="18"/>
                <w:szCs w:val="18"/>
              </w:rPr>
              <w:t>VCV002302947</w:t>
            </w:r>
          </w:p>
        </w:tc>
      </w:tr>
      <w:tr w:rsidR="006D56BF" w:rsidRPr="00CA146E" w:rsidTr="00E958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7" w:type="dxa"/>
            <w:noWrap/>
            <w:hideMark/>
          </w:tcPr>
          <w:p w:rsidR="006D56BF" w:rsidRPr="00CA146E" w:rsidRDefault="006D56BF" w:rsidP="00E9580E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de-DE"/>
              </w:rPr>
            </w:pPr>
            <w:r w:rsidRPr="00CA146E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de-DE"/>
              </w:rPr>
              <w:t>c.82G&gt;T p.(Asp28Tyr)</w:t>
            </w:r>
          </w:p>
        </w:tc>
        <w:tc>
          <w:tcPr>
            <w:tcW w:w="1843" w:type="dxa"/>
            <w:noWrap/>
            <w:hideMark/>
          </w:tcPr>
          <w:p w:rsidR="006D56BF" w:rsidRPr="00CA146E" w:rsidRDefault="006D56BF" w:rsidP="00E9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CA14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D28Y</w:t>
            </w:r>
          </w:p>
        </w:tc>
        <w:tc>
          <w:tcPr>
            <w:tcW w:w="1818" w:type="dxa"/>
          </w:tcPr>
          <w:p w:rsidR="006D56BF" w:rsidRPr="00CA146E" w:rsidRDefault="006D56BF" w:rsidP="00E9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CA14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Uncertain</w:t>
            </w:r>
          </w:p>
        </w:tc>
        <w:tc>
          <w:tcPr>
            <w:tcW w:w="1818" w:type="dxa"/>
            <w:vAlign w:val="bottom"/>
          </w:tcPr>
          <w:p w:rsidR="006D56BF" w:rsidRPr="00CA146E" w:rsidRDefault="006D56BF" w:rsidP="00E9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CA146E">
              <w:rPr>
                <w:rFonts w:ascii="Calibri" w:hAnsi="Calibri" w:cs="Calibri"/>
                <w:color w:val="000000"/>
                <w:sz w:val="18"/>
                <w:szCs w:val="18"/>
              </w:rPr>
              <w:t>VCV002516087</w:t>
            </w:r>
          </w:p>
        </w:tc>
      </w:tr>
      <w:tr w:rsidR="006D56BF" w:rsidRPr="00CA146E" w:rsidTr="00E958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7" w:type="dxa"/>
            <w:noWrap/>
            <w:hideMark/>
          </w:tcPr>
          <w:p w:rsidR="006D56BF" w:rsidRPr="00CA146E" w:rsidRDefault="006D56BF" w:rsidP="00E9580E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de-DE"/>
              </w:rPr>
            </w:pPr>
            <w:r w:rsidRPr="00CA146E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de-DE"/>
              </w:rPr>
              <w:t>c.120G&gt;C p.(Gln40His)</w:t>
            </w:r>
          </w:p>
        </w:tc>
        <w:tc>
          <w:tcPr>
            <w:tcW w:w="1843" w:type="dxa"/>
            <w:noWrap/>
            <w:hideMark/>
          </w:tcPr>
          <w:p w:rsidR="006D56BF" w:rsidRPr="00CA146E" w:rsidRDefault="006D56BF" w:rsidP="00E9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CA14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Q40H</w:t>
            </w:r>
          </w:p>
        </w:tc>
        <w:tc>
          <w:tcPr>
            <w:tcW w:w="1818" w:type="dxa"/>
          </w:tcPr>
          <w:p w:rsidR="006D56BF" w:rsidRPr="00CA146E" w:rsidRDefault="006D56BF" w:rsidP="00E9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CA14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Uncertain</w:t>
            </w:r>
          </w:p>
        </w:tc>
        <w:tc>
          <w:tcPr>
            <w:tcW w:w="1818" w:type="dxa"/>
            <w:vAlign w:val="bottom"/>
          </w:tcPr>
          <w:p w:rsidR="006D56BF" w:rsidRPr="00CA146E" w:rsidRDefault="006D56BF" w:rsidP="00E9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CA146E">
              <w:rPr>
                <w:rFonts w:ascii="Calibri" w:hAnsi="Calibri" w:cs="Calibri"/>
                <w:color w:val="000000"/>
                <w:sz w:val="18"/>
                <w:szCs w:val="18"/>
              </w:rPr>
              <w:t>VCV002354610</w:t>
            </w:r>
          </w:p>
        </w:tc>
      </w:tr>
      <w:tr w:rsidR="006D56BF" w:rsidRPr="00CA146E" w:rsidTr="00E958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7" w:type="dxa"/>
            <w:noWrap/>
            <w:hideMark/>
          </w:tcPr>
          <w:p w:rsidR="006D56BF" w:rsidRPr="00CA146E" w:rsidRDefault="006D56BF" w:rsidP="00E9580E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de-DE"/>
              </w:rPr>
            </w:pPr>
            <w:r w:rsidRPr="00CA146E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de-DE"/>
              </w:rPr>
              <w:t>c.137G&gt;A p.(Ser46Asn)</w:t>
            </w:r>
          </w:p>
        </w:tc>
        <w:tc>
          <w:tcPr>
            <w:tcW w:w="1843" w:type="dxa"/>
            <w:noWrap/>
            <w:hideMark/>
          </w:tcPr>
          <w:p w:rsidR="006D56BF" w:rsidRPr="00CA146E" w:rsidRDefault="006D56BF" w:rsidP="00E9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CA14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S46N</w:t>
            </w:r>
          </w:p>
        </w:tc>
        <w:tc>
          <w:tcPr>
            <w:tcW w:w="1818" w:type="dxa"/>
          </w:tcPr>
          <w:p w:rsidR="006D56BF" w:rsidRPr="00CA146E" w:rsidRDefault="006D56BF" w:rsidP="00E9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CA14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Uncertain</w:t>
            </w:r>
          </w:p>
        </w:tc>
        <w:tc>
          <w:tcPr>
            <w:tcW w:w="1818" w:type="dxa"/>
            <w:vAlign w:val="bottom"/>
          </w:tcPr>
          <w:p w:rsidR="006D56BF" w:rsidRPr="00CA146E" w:rsidRDefault="006D56BF" w:rsidP="00E9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CA146E">
              <w:rPr>
                <w:rFonts w:ascii="Calibri" w:hAnsi="Calibri" w:cs="Calibri"/>
                <w:color w:val="000000"/>
                <w:sz w:val="18"/>
                <w:szCs w:val="18"/>
              </w:rPr>
              <w:t>VCV002495774</w:t>
            </w:r>
          </w:p>
        </w:tc>
      </w:tr>
      <w:tr w:rsidR="006D56BF" w:rsidRPr="00CA146E" w:rsidTr="00E958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7" w:type="dxa"/>
            <w:noWrap/>
            <w:hideMark/>
          </w:tcPr>
          <w:p w:rsidR="006D56BF" w:rsidRPr="00CA146E" w:rsidRDefault="006D56BF" w:rsidP="00E9580E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de-DE"/>
              </w:rPr>
            </w:pPr>
            <w:r w:rsidRPr="00CA146E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de-DE"/>
              </w:rPr>
              <w:t>c.167A&gt;C p.(Tyr56Ser)</w:t>
            </w:r>
          </w:p>
        </w:tc>
        <w:tc>
          <w:tcPr>
            <w:tcW w:w="1843" w:type="dxa"/>
            <w:noWrap/>
            <w:hideMark/>
          </w:tcPr>
          <w:p w:rsidR="006D56BF" w:rsidRPr="00CA146E" w:rsidRDefault="006D56BF" w:rsidP="00E9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CA14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Y56S</w:t>
            </w:r>
          </w:p>
        </w:tc>
        <w:tc>
          <w:tcPr>
            <w:tcW w:w="1818" w:type="dxa"/>
          </w:tcPr>
          <w:p w:rsidR="006D56BF" w:rsidRPr="00CA146E" w:rsidRDefault="006D56BF" w:rsidP="00E9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CA14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Uncertain</w:t>
            </w:r>
          </w:p>
        </w:tc>
        <w:tc>
          <w:tcPr>
            <w:tcW w:w="1818" w:type="dxa"/>
            <w:vAlign w:val="bottom"/>
          </w:tcPr>
          <w:p w:rsidR="006D56BF" w:rsidRPr="00CA146E" w:rsidRDefault="006D56BF" w:rsidP="00E9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CA146E">
              <w:rPr>
                <w:rFonts w:ascii="Calibri" w:hAnsi="Calibri" w:cs="Calibri"/>
                <w:color w:val="000000"/>
                <w:sz w:val="18"/>
                <w:szCs w:val="18"/>
              </w:rPr>
              <w:t>VCV002263740</w:t>
            </w:r>
          </w:p>
        </w:tc>
      </w:tr>
      <w:tr w:rsidR="006D56BF" w:rsidRPr="00CA146E" w:rsidTr="00E958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7" w:type="dxa"/>
            <w:noWrap/>
            <w:hideMark/>
          </w:tcPr>
          <w:p w:rsidR="006D56BF" w:rsidRPr="00CA146E" w:rsidRDefault="006D56BF" w:rsidP="00E9580E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de-DE"/>
              </w:rPr>
            </w:pPr>
            <w:r w:rsidRPr="00CA146E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de-DE"/>
              </w:rPr>
              <w:t>c.253G&gt;A p.(Gly85Ser)</w:t>
            </w:r>
          </w:p>
        </w:tc>
        <w:tc>
          <w:tcPr>
            <w:tcW w:w="1843" w:type="dxa"/>
            <w:noWrap/>
            <w:hideMark/>
          </w:tcPr>
          <w:p w:rsidR="006D56BF" w:rsidRPr="00CA146E" w:rsidRDefault="006D56BF" w:rsidP="00E9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CA14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G85S</w:t>
            </w:r>
          </w:p>
        </w:tc>
        <w:tc>
          <w:tcPr>
            <w:tcW w:w="1818" w:type="dxa"/>
          </w:tcPr>
          <w:p w:rsidR="006D56BF" w:rsidRPr="00CA146E" w:rsidRDefault="006D56BF" w:rsidP="00E9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CA14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Uncertain</w:t>
            </w:r>
          </w:p>
        </w:tc>
        <w:tc>
          <w:tcPr>
            <w:tcW w:w="1818" w:type="dxa"/>
            <w:vAlign w:val="bottom"/>
          </w:tcPr>
          <w:p w:rsidR="006D56BF" w:rsidRPr="00CA146E" w:rsidRDefault="006D56BF" w:rsidP="00E9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CA146E">
              <w:rPr>
                <w:rFonts w:ascii="Calibri" w:hAnsi="Calibri" w:cs="Calibri"/>
                <w:color w:val="000000"/>
                <w:sz w:val="18"/>
                <w:szCs w:val="18"/>
              </w:rPr>
              <w:t>VCV002227906</w:t>
            </w:r>
          </w:p>
        </w:tc>
      </w:tr>
      <w:tr w:rsidR="006D56BF" w:rsidRPr="00CA146E" w:rsidTr="00E958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7" w:type="dxa"/>
            <w:noWrap/>
            <w:hideMark/>
          </w:tcPr>
          <w:p w:rsidR="006D56BF" w:rsidRPr="00CA146E" w:rsidRDefault="006D56BF" w:rsidP="00E9580E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de-DE"/>
              </w:rPr>
            </w:pPr>
            <w:r w:rsidRPr="00CA146E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de-DE"/>
              </w:rPr>
              <w:t>c.320G&gt;A p.(Gly107Asp)</w:t>
            </w:r>
          </w:p>
        </w:tc>
        <w:tc>
          <w:tcPr>
            <w:tcW w:w="1843" w:type="dxa"/>
            <w:noWrap/>
            <w:hideMark/>
          </w:tcPr>
          <w:p w:rsidR="006D56BF" w:rsidRPr="00CA146E" w:rsidRDefault="006D56BF" w:rsidP="00E9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CA14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G107D</w:t>
            </w:r>
          </w:p>
        </w:tc>
        <w:tc>
          <w:tcPr>
            <w:tcW w:w="1818" w:type="dxa"/>
          </w:tcPr>
          <w:p w:rsidR="006D56BF" w:rsidRPr="00CA146E" w:rsidRDefault="006D56BF" w:rsidP="00E9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CA14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Uncertain</w:t>
            </w:r>
          </w:p>
        </w:tc>
        <w:tc>
          <w:tcPr>
            <w:tcW w:w="1818" w:type="dxa"/>
            <w:vAlign w:val="bottom"/>
          </w:tcPr>
          <w:p w:rsidR="006D56BF" w:rsidRPr="00CA146E" w:rsidRDefault="006D56BF" w:rsidP="00E9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CA146E">
              <w:rPr>
                <w:rFonts w:ascii="Calibri" w:hAnsi="Calibri" w:cs="Calibri"/>
                <w:color w:val="000000"/>
                <w:sz w:val="18"/>
                <w:szCs w:val="18"/>
              </w:rPr>
              <w:t>VCV002542365</w:t>
            </w:r>
          </w:p>
        </w:tc>
      </w:tr>
      <w:tr w:rsidR="006D56BF" w:rsidRPr="00CA146E" w:rsidTr="00E958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7" w:type="dxa"/>
            <w:noWrap/>
            <w:hideMark/>
          </w:tcPr>
          <w:p w:rsidR="006D56BF" w:rsidRPr="00CA146E" w:rsidRDefault="006D56BF" w:rsidP="00E9580E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de-DE"/>
              </w:rPr>
            </w:pPr>
            <w:r w:rsidRPr="00CA146E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de-DE"/>
              </w:rPr>
              <w:t>c.352A&gt;G p.(Lys118Glu)</w:t>
            </w:r>
          </w:p>
        </w:tc>
        <w:tc>
          <w:tcPr>
            <w:tcW w:w="1843" w:type="dxa"/>
            <w:noWrap/>
            <w:hideMark/>
          </w:tcPr>
          <w:p w:rsidR="006D56BF" w:rsidRPr="00CA146E" w:rsidRDefault="006D56BF" w:rsidP="00E9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CA14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K118E</w:t>
            </w:r>
          </w:p>
        </w:tc>
        <w:tc>
          <w:tcPr>
            <w:tcW w:w="1818" w:type="dxa"/>
          </w:tcPr>
          <w:p w:rsidR="006D56BF" w:rsidRPr="00CA146E" w:rsidRDefault="006D56BF" w:rsidP="00E9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CA14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Uncertain</w:t>
            </w:r>
          </w:p>
        </w:tc>
        <w:tc>
          <w:tcPr>
            <w:tcW w:w="1818" w:type="dxa"/>
            <w:vAlign w:val="bottom"/>
          </w:tcPr>
          <w:p w:rsidR="006D56BF" w:rsidRPr="00CA146E" w:rsidRDefault="006D56BF" w:rsidP="00E9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CA146E">
              <w:rPr>
                <w:rFonts w:ascii="Calibri" w:hAnsi="Calibri" w:cs="Calibri"/>
                <w:color w:val="000000"/>
                <w:sz w:val="18"/>
                <w:szCs w:val="18"/>
              </w:rPr>
              <w:t>VCV002204779</w:t>
            </w:r>
          </w:p>
        </w:tc>
      </w:tr>
      <w:tr w:rsidR="006D56BF" w:rsidRPr="00CA146E" w:rsidTr="00E958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7" w:type="dxa"/>
            <w:noWrap/>
            <w:hideMark/>
          </w:tcPr>
          <w:p w:rsidR="006D56BF" w:rsidRPr="00CA146E" w:rsidRDefault="006D56BF" w:rsidP="00E9580E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de-DE"/>
              </w:rPr>
            </w:pPr>
            <w:r w:rsidRPr="00CA146E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de-DE"/>
              </w:rPr>
              <w:t>c.475G&gt;A p.(Gly159Ser)</w:t>
            </w:r>
          </w:p>
        </w:tc>
        <w:tc>
          <w:tcPr>
            <w:tcW w:w="1843" w:type="dxa"/>
            <w:noWrap/>
            <w:hideMark/>
          </w:tcPr>
          <w:p w:rsidR="006D56BF" w:rsidRPr="00CA146E" w:rsidRDefault="006D56BF" w:rsidP="00E9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CA14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G159S</w:t>
            </w:r>
          </w:p>
        </w:tc>
        <w:tc>
          <w:tcPr>
            <w:tcW w:w="1818" w:type="dxa"/>
          </w:tcPr>
          <w:p w:rsidR="006D56BF" w:rsidRPr="00CA146E" w:rsidRDefault="006D56BF" w:rsidP="00E9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CA14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Uncertain</w:t>
            </w:r>
          </w:p>
        </w:tc>
        <w:tc>
          <w:tcPr>
            <w:tcW w:w="1818" w:type="dxa"/>
            <w:vAlign w:val="bottom"/>
          </w:tcPr>
          <w:p w:rsidR="006D56BF" w:rsidRPr="00CA146E" w:rsidRDefault="006D56BF" w:rsidP="00E9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CA146E">
              <w:rPr>
                <w:rFonts w:ascii="Calibri" w:hAnsi="Calibri" w:cs="Calibri"/>
                <w:color w:val="000000"/>
                <w:sz w:val="18"/>
                <w:szCs w:val="18"/>
              </w:rPr>
              <w:t>VCV002363247</w:t>
            </w:r>
          </w:p>
        </w:tc>
      </w:tr>
      <w:tr w:rsidR="006D56BF" w:rsidRPr="00CA146E" w:rsidTr="00E958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7" w:type="dxa"/>
            <w:noWrap/>
            <w:hideMark/>
          </w:tcPr>
          <w:p w:rsidR="006D56BF" w:rsidRPr="00CA146E" w:rsidRDefault="006D56BF" w:rsidP="00E9580E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de-DE"/>
              </w:rPr>
            </w:pPr>
            <w:r w:rsidRPr="00CA146E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de-DE"/>
              </w:rPr>
              <w:t>c.551G&gt;A p.(Arg184His)</w:t>
            </w:r>
          </w:p>
        </w:tc>
        <w:tc>
          <w:tcPr>
            <w:tcW w:w="1843" w:type="dxa"/>
            <w:noWrap/>
            <w:hideMark/>
          </w:tcPr>
          <w:p w:rsidR="006D56BF" w:rsidRPr="00CA146E" w:rsidRDefault="006D56BF" w:rsidP="00E9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CA14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R184H</w:t>
            </w:r>
          </w:p>
        </w:tc>
        <w:tc>
          <w:tcPr>
            <w:tcW w:w="1818" w:type="dxa"/>
          </w:tcPr>
          <w:p w:rsidR="006D56BF" w:rsidRPr="00CA146E" w:rsidRDefault="006D56BF" w:rsidP="00E9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CA14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Uncertain</w:t>
            </w:r>
          </w:p>
        </w:tc>
        <w:tc>
          <w:tcPr>
            <w:tcW w:w="1818" w:type="dxa"/>
            <w:vAlign w:val="bottom"/>
          </w:tcPr>
          <w:p w:rsidR="006D56BF" w:rsidRPr="00CA146E" w:rsidRDefault="006D56BF" w:rsidP="00E9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CA146E">
              <w:rPr>
                <w:rFonts w:ascii="Calibri" w:hAnsi="Calibri" w:cs="Calibri"/>
                <w:color w:val="000000"/>
                <w:sz w:val="18"/>
                <w:szCs w:val="18"/>
              </w:rPr>
              <w:t>VCV002238447</w:t>
            </w:r>
          </w:p>
        </w:tc>
      </w:tr>
    </w:tbl>
    <w:p w:rsidR="006D56BF" w:rsidRPr="00CA146E" w:rsidRDefault="006D56BF" w:rsidP="006D56BF">
      <w:pPr>
        <w:rPr>
          <w:b/>
          <w:bCs/>
        </w:rPr>
      </w:pPr>
      <w:r w:rsidRPr="00CA146E">
        <w:rPr>
          <w:b/>
          <w:bCs/>
        </w:rPr>
        <w:br w:type="page"/>
      </w:r>
    </w:p>
    <w:p w:rsidR="006D56BF" w:rsidRPr="00CA146E" w:rsidRDefault="006D56BF" w:rsidP="006D56BF">
      <w:r w:rsidRPr="00CA146E">
        <w:rPr>
          <w:b/>
          <w:bCs/>
        </w:rPr>
        <w:lastRenderedPageBreak/>
        <w:t xml:space="preserve">Table S4: </w:t>
      </w:r>
      <w:r w:rsidRPr="00CA146E">
        <w:t xml:space="preserve">Published structural interstitial variants encompassing </w:t>
      </w:r>
      <w:r w:rsidRPr="00CA146E">
        <w:rPr>
          <w:i/>
          <w:iCs/>
        </w:rPr>
        <w:t>MSGN1.</w:t>
      </w:r>
      <w:r w:rsidRPr="00CA146E">
        <w:br/>
        <w:t>(</w:t>
      </w:r>
      <w:proofErr w:type="spellStart"/>
      <w:r w:rsidRPr="00CA146E">
        <w:t>ClinVar</w:t>
      </w:r>
      <w:proofErr w:type="spellEnd"/>
      <w:r w:rsidRPr="00CA146E">
        <w:t xml:space="preserve"> database; https://www.ncbi.nlm.nih.gov/clinvar/; accessed 29.08.2023)</w:t>
      </w:r>
      <w:r w:rsidRPr="00CA146E">
        <w:br/>
        <w:t xml:space="preserve">*: variant size &lt;5 Mb; **: variant size &gt;5 </w:t>
      </w:r>
      <w:proofErr w:type="spellStart"/>
      <w:r w:rsidRPr="00CA146E">
        <w:t>Mp</w:t>
      </w:r>
      <w:proofErr w:type="spellEnd"/>
      <w:r w:rsidRPr="00CA146E">
        <w:t xml:space="preserve"> (marked in grey); </w:t>
      </w:r>
      <w:proofErr w:type="gramStart"/>
      <w:r w:rsidRPr="00CA146E">
        <w:t>del</w:t>
      </w:r>
      <w:proofErr w:type="gramEnd"/>
      <w:r w:rsidRPr="00CA146E">
        <w:t>: deletion; dup: duplication</w:t>
      </w:r>
    </w:p>
    <w:tbl>
      <w:tblPr>
        <w:tblStyle w:val="GridTable1Light"/>
        <w:tblW w:w="7934" w:type="dxa"/>
        <w:tblLook w:val="04A0" w:firstRow="1" w:lastRow="0" w:firstColumn="1" w:lastColumn="0" w:noHBand="0" w:noVBand="1"/>
      </w:tblPr>
      <w:tblGrid>
        <w:gridCol w:w="3539"/>
        <w:gridCol w:w="2693"/>
        <w:gridCol w:w="1702"/>
      </w:tblGrid>
      <w:tr w:rsidR="006D56BF" w:rsidRPr="00CA146E" w:rsidTr="00E958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D9D9D9" w:themeFill="background1" w:themeFillShade="D9"/>
            <w:noWrap/>
            <w:hideMark/>
          </w:tcPr>
          <w:p w:rsidR="006D56BF" w:rsidRPr="00CA146E" w:rsidRDefault="006D56BF" w:rsidP="00E9580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A146E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Genomic Position, GRCh38/hg38, </w:t>
            </w:r>
            <w:r w:rsidRPr="00CA146E">
              <w:rPr>
                <w:rFonts w:ascii="Calibri" w:eastAsia="Times New Roman" w:hAnsi="Calibri" w:cs="Calibri"/>
                <w:color w:val="000000"/>
                <w:lang w:eastAsia="de-DE"/>
              </w:rPr>
              <w:br/>
              <w:t>variant size and type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:rsidR="006D56BF" w:rsidRPr="00CA146E" w:rsidRDefault="006D56BF" w:rsidP="00E958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A146E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Clinical relevance; </w:t>
            </w:r>
            <w:r w:rsidRPr="00CA146E">
              <w:rPr>
                <w:rFonts w:ascii="Calibri" w:eastAsia="Times New Roman" w:hAnsi="Calibri" w:cs="Calibri"/>
                <w:color w:val="000000"/>
                <w:lang w:eastAsia="de-DE"/>
              </w:rPr>
              <w:br/>
              <w:t>number of genes affected</w:t>
            </w:r>
          </w:p>
        </w:tc>
        <w:tc>
          <w:tcPr>
            <w:tcW w:w="1702" w:type="dxa"/>
            <w:shd w:val="clear" w:color="auto" w:fill="D9D9D9" w:themeFill="background1" w:themeFillShade="D9"/>
          </w:tcPr>
          <w:p w:rsidR="006D56BF" w:rsidRPr="00CA146E" w:rsidRDefault="006D56BF" w:rsidP="00E958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A146E">
              <w:rPr>
                <w:rFonts w:ascii="Calibri" w:eastAsia="Times New Roman" w:hAnsi="Calibri" w:cs="Calibri"/>
                <w:color w:val="000000"/>
                <w:lang w:eastAsia="de-DE"/>
              </w:rPr>
              <w:t>Accession ID</w:t>
            </w:r>
          </w:p>
        </w:tc>
      </w:tr>
      <w:tr w:rsidR="006D56BF" w:rsidRPr="00CA146E" w:rsidTr="00E958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6A6A6" w:themeFill="background1" w:themeFillShade="A6"/>
            <w:noWrap/>
            <w:vAlign w:val="bottom"/>
          </w:tcPr>
          <w:p w:rsidR="006D56BF" w:rsidRPr="00CA146E" w:rsidRDefault="006D56BF" w:rsidP="00E9580E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de-DE"/>
              </w:rPr>
            </w:pPr>
            <w:r w:rsidRPr="00CA146E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de-DE"/>
              </w:rPr>
              <w:t xml:space="preserve">2p25.3-23.3 </w:t>
            </w:r>
            <w:r w:rsidRPr="00CA146E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de-DE"/>
              </w:rPr>
              <w:br/>
              <w:t xml:space="preserve">(chr2:12770-25039694)x3 ** </w:t>
            </w:r>
            <w:r w:rsidRPr="00CA146E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vertAlign w:val="superscript"/>
                <w:lang w:eastAsia="de-DE"/>
              </w:rPr>
              <w:t>dup</w:t>
            </w:r>
          </w:p>
        </w:tc>
        <w:tc>
          <w:tcPr>
            <w:tcW w:w="2693" w:type="dxa"/>
            <w:shd w:val="clear" w:color="auto" w:fill="A6A6A6" w:themeFill="background1" w:themeFillShade="A6"/>
            <w:vAlign w:val="bottom"/>
          </w:tcPr>
          <w:p w:rsidR="006D56BF" w:rsidRPr="00CA146E" w:rsidRDefault="006D56BF" w:rsidP="00E9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CA146E">
              <w:rPr>
                <w:rFonts w:ascii="Calibri" w:hAnsi="Calibri" w:cs="Calibri"/>
                <w:color w:val="000000"/>
                <w:sz w:val="18"/>
                <w:szCs w:val="18"/>
              </w:rPr>
              <w:t>Pathogenic;  655 genes</w:t>
            </w:r>
            <w:r w:rsidRPr="00CA146E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(Last reviewed: Jul 1, 2013);</w:t>
            </w:r>
          </w:p>
        </w:tc>
        <w:tc>
          <w:tcPr>
            <w:tcW w:w="1702" w:type="dxa"/>
            <w:shd w:val="clear" w:color="auto" w:fill="A6A6A6" w:themeFill="background1" w:themeFillShade="A6"/>
          </w:tcPr>
          <w:p w:rsidR="006D56BF" w:rsidRPr="00CA146E" w:rsidRDefault="006D56BF" w:rsidP="00E9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146E">
              <w:rPr>
                <w:rFonts w:ascii="Calibri" w:hAnsi="Calibri" w:cs="Calibri"/>
                <w:color w:val="000000"/>
                <w:sz w:val="18"/>
                <w:szCs w:val="18"/>
              </w:rPr>
              <w:t>VCV000153520</w:t>
            </w:r>
          </w:p>
        </w:tc>
      </w:tr>
      <w:tr w:rsidR="006D56BF" w:rsidRPr="00CA146E" w:rsidTr="00E958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6A6A6" w:themeFill="background1" w:themeFillShade="A6"/>
            <w:noWrap/>
            <w:vAlign w:val="bottom"/>
          </w:tcPr>
          <w:p w:rsidR="006D56BF" w:rsidRPr="00CA146E" w:rsidRDefault="006D56BF" w:rsidP="00E9580E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de-DE"/>
              </w:rPr>
            </w:pPr>
            <w:r w:rsidRPr="00CA146E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de-DE"/>
              </w:rPr>
              <w:t xml:space="preserve">2p25.3-22.3 </w:t>
            </w:r>
            <w:r w:rsidRPr="00CA146E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de-DE"/>
              </w:rPr>
              <w:br/>
              <w:t xml:space="preserve">(chr2:12770-33711509)x3 ** </w:t>
            </w:r>
            <w:r w:rsidRPr="00CA146E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vertAlign w:val="superscript"/>
                <w:lang w:eastAsia="de-DE"/>
              </w:rPr>
              <w:t>dup</w:t>
            </w:r>
          </w:p>
        </w:tc>
        <w:tc>
          <w:tcPr>
            <w:tcW w:w="2693" w:type="dxa"/>
            <w:shd w:val="clear" w:color="auto" w:fill="A6A6A6" w:themeFill="background1" w:themeFillShade="A6"/>
            <w:vAlign w:val="bottom"/>
          </w:tcPr>
          <w:p w:rsidR="006D56BF" w:rsidRPr="00CA146E" w:rsidRDefault="006D56BF" w:rsidP="00E9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CA146E">
              <w:rPr>
                <w:rFonts w:ascii="Calibri" w:hAnsi="Calibri" w:cs="Calibri"/>
                <w:color w:val="000000"/>
                <w:sz w:val="18"/>
                <w:szCs w:val="18"/>
              </w:rPr>
              <w:t>Pathogenic; 1049 genes</w:t>
            </w:r>
            <w:r w:rsidRPr="00CA146E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(Last reviewed: Jun 18, 2013)</w:t>
            </w:r>
          </w:p>
        </w:tc>
        <w:tc>
          <w:tcPr>
            <w:tcW w:w="1702" w:type="dxa"/>
            <w:shd w:val="clear" w:color="auto" w:fill="A6A6A6" w:themeFill="background1" w:themeFillShade="A6"/>
          </w:tcPr>
          <w:p w:rsidR="006D56BF" w:rsidRPr="00CA146E" w:rsidRDefault="006D56BF" w:rsidP="00E9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146E">
              <w:rPr>
                <w:rFonts w:ascii="Calibri" w:hAnsi="Calibri" w:cs="Calibri"/>
                <w:color w:val="000000"/>
                <w:sz w:val="18"/>
                <w:szCs w:val="18"/>
              </w:rPr>
              <w:t>VCV000153441</w:t>
            </w:r>
          </w:p>
        </w:tc>
      </w:tr>
      <w:tr w:rsidR="006D56BF" w:rsidRPr="00CA146E" w:rsidTr="00E958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6A6A6" w:themeFill="background1" w:themeFillShade="A6"/>
            <w:noWrap/>
            <w:vAlign w:val="bottom"/>
          </w:tcPr>
          <w:p w:rsidR="006D56BF" w:rsidRPr="00CA146E" w:rsidRDefault="006D56BF" w:rsidP="00E9580E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de-DE"/>
              </w:rPr>
            </w:pPr>
            <w:r w:rsidRPr="00CA146E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de-DE"/>
              </w:rPr>
              <w:t xml:space="preserve">2p25.3-24.1 </w:t>
            </w:r>
            <w:r w:rsidRPr="00CA146E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de-DE"/>
              </w:rPr>
              <w:br/>
              <w:t xml:space="preserve">(chr2:17019-20001056)x3 ** </w:t>
            </w:r>
            <w:r w:rsidRPr="00CA146E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vertAlign w:val="superscript"/>
                <w:lang w:eastAsia="de-DE"/>
              </w:rPr>
              <w:t>dup</w:t>
            </w:r>
          </w:p>
        </w:tc>
        <w:tc>
          <w:tcPr>
            <w:tcW w:w="2693" w:type="dxa"/>
            <w:shd w:val="clear" w:color="auto" w:fill="A6A6A6" w:themeFill="background1" w:themeFillShade="A6"/>
            <w:vAlign w:val="bottom"/>
          </w:tcPr>
          <w:p w:rsidR="006D56BF" w:rsidRPr="00CA146E" w:rsidRDefault="006D56BF" w:rsidP="00E9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CA146E">
              <w:rPr>
                <w:rFonts w:ascii="Calibri" w:hAnsi="Calibri" w:cs="Calibri"/>
                <w:color w:val="000000"/>
                <w:sz w:val="18"/>
                <w:szCs w:val="18"/>
              </w:rPr>
              <w:t>Pathogenic; 500 genes</w:t>
            </w:r>
            <w:r w:rsidRPr="00CA146E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(Last reviewed: Sep 26, 2012)</w:t>
            </w:r>
          </w:p>
        </w:tc>
        <w:tc>
          <w:tcPr>
            <w:tcW w:w="1702" w:type="dxa"/>
            <w:shd w:val="clear" w:color="auto" w:fill="A6A6A6" w:themeFill="background1" w:themeFillShade="A6"/>
          </w:tcPr>
          <w:p w:rsidR="006D56BF" w:rsidRPr="00CA146E" w:rsidRDefault="006D56BF" w:rsidP="00E9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146E">
              <w:rPr>
                <w:rFonts w:ascii="Calibri" w:hAnsi="Calibri" w:cs="Calibri"/>
                <w:color w:val="000000"/>
                <w:sz w:val="18"/>
                <w:szCs w:val="18"/>
              </w:rPr>
              <w:t>VCV000152693</w:t>
            </w:r>
          </w:p>
        </w:tc>
      </w:tr>
      <w:tr w:rsidR="006D56BF" w:rsidRPr="00CA146E" w:rsidTr="00E958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6A6A6" w:themeFill="background1" w:themeFillShade="A6"/>
            <w:noWrap/>
            <w:vAlign w:val="bottom"/>
          </w:tcPr>
          <w:p w:rsidR="006D56BF" w:rsidRPr="00CA146E" w:rsidRDefault="006D56BF" w:rsidP="00E9580E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de-DE"/>
              </w:rPr>
            </w:pPr>
            <w:r w:rsidRPr="00CA146E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de-DE"/>
              </w:rPr>
              <w:t xml:space="preserve">2p25.3-23.3 </w:t>
            </w:r>
            <w:r w:rsidRPr="00CA146E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de-DE"/>
              </w:rPr>
              <w:br/>
              <w:t xml:space="preserve">(chr2:17019-26318846)x3 ** </w:t>
            </w:r>
            <w:r w:rsidRPr="00CA146E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vertAlign w:val="superscript"/>
                <w:lang w:eastAsia="de-DE"/>
              </w:rPr>
              <w:t>dup</w:t>
            </w:r>
          </w:p>
        </w:tc>
        <w:tc>
          <w:tcPr>
            <w:tcW w:w="2693" w:type="dxa"/>
            <w:shd w:val="clear" w:color="auto" w:fill="A6A6A6" w:themeFill="background1" w:themeFillShade="A6"/>
            <w:vAlign w:val="bottom"/>
          </w:tcPr>
          <w:p w:rsidR="006D56BF" w:rsidRPr="00CA146E" w:rsidRDefault="006D56BF" w:rsidP="00E9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CA146E">
              <w:rPr>
                <w:rFonts w:ascii="Calibri" w:hAnsi="Calibri" w:cs="Calibri"/>
                <w:color w:val="000000"/>
                <w:sz w:val="18"/>
                <w:szCs w:val="18"/>
              </w:rPr>
              <w:t>Pathogenic; 738 genes</w:t>
            </w:r>
            <w:r w:rsidRPr="00CA146E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(Last reviewed: Apr 8, 2011)</w:t>
            </w:r>
          </w:p>
        </w:tc>
        <w:tc>
          <w:tcPr>
            <w:tcW w:w="1702" w:type="dxa"/>
            <w:shd w:val="clear" w:color="auto" w:fill="A6A6A6" w:themeFill="background1" w:themeFillShade="A6"/>
          </w:tcPr>
          <w:p w:rsidR="006D56BF" w:rsidRPr="00CA146E" w:rsidRDefault="006D56BF" w:rsidP="00E9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146E">
              <w:rPr>
                <w:rFonts w:ascii="Calibri" w:hAnsi="Calibri" w:cs="Calibri"/>
                <w:color w:val="000000"/>
                <w:sz w:val="18"/>
                <w:szCs w:val="18"/>
              </w:rPr>
              <w:t>VCV000148269</w:t>
            </w:r>
          </w:p>
        </w:tc>
      </w:tr>
      <w:tr w:rsidR="006D56BF" w:rsidRPr="00CA146E" w:rsidTr="00E958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6A6A6" w:themeFill="background1" w:themeFillShade="A6"/>
            <w:noWrap/>
            <w:vAlign w:val="bottom"/>
          </w:tcPr>
          <w:p w:rsidR="006D56BF" w:rsidRPr="00CA146E" w:rsidRDefault="006D56BF" w:rsidP="00E9580E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de-DE"/>
              </w:rPr>
            </w:pPr>
            <w:r w:rsidRPr="00CA146E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de-DE"/>
              </w:rPr>
              <w:t xml:space="preserve">2p25.3-23.2 </w:t>
            </w:r>
            <w:r w:rsidRPr="00CA146E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de-DE"/>
              </w:rPr>
              <w:br/>
              <w:t xml:space="preserve">(chr2:30341-28419664)x3** </w:t>
            </w:r>
            <w:r w:rsidRPr="00CA146E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vertAlign w:val="superscript"/>
                <w:lang w:eastAsia="de-DE"/>
              </w:rPr>
              <w:t>dup</w:t>
            </w:r>
          </w:p>
        </w:tc>
        <w:tc>
          <w:tcPr>
            <w:tcW w:w="2693" w:type="dxa"/>
            <w:shd w:val="clear" w:color="auto" w:fill="A6A6A6" w:themeFill="background1" w:themeFillShade="A6"/>
            <w:vAlign w:val="bottom"/>
          </w:tcPr>
          <w:p w:rsidR="006D56BF" w:rsidRPr="00CA146E" w:rsidRDefault="006D56BF" w:rsidP="00E9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146E">
              <w:rPr>
                <w:rFonts w:ascii="Calibri" w:hAnsi="Calibri" w:cs="Calibri"/>
                <w:color w:val="000000"/>
                <w:sz w:val="18"/>
                <w:szCs w:val="18"/>
              </w:rPr>
              <w:t>Pathogenic; 895 genes</w:t>
            </w:r>
          </w:p>
          <w:p w:rsidR="006D56BF" w:rsidRPr="00CA146E" w:rsidRDefault="006D56BF" w:rsidP="00E9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CA146E">
              <w:rPr>
                <w:rFonts w:ascii="Calibri" w:hAnsi="Calibri" w:cs="Calibri"/>
                <w:color w:val="000000"/>
                <w:sz w:val="18"/>
                <w:szCs w:val="18"/>
              </w:rPr>
              <w:t>(Last reviewed: Jul 30, 2009)</w:t>
            </w:r>
          </w:p>
        </w:tc>
        <w:tc>
          <w:tcPr>
            <w:tcW w:w="1702" w:type="dxa"/>
            <w:shd w:val="clear" w:color="auto" w:fill="A6A6A6" w:themeFill="background1" w:themeFillShade="A6"/>
          </w:tcPr>
          <w:p w:rsidR="006D56BF" w:rsidRPr="00CA146E" w:rsidRDefault="006D56BF" w:rsidP="00E9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146E">
              <w:rPr>
                <w:rFonts w:ascii="Calibri" w:hAnsi="Calibri" w:cs="Calibri"/>
                <w:color w:val="000000"/>
                <w:sz w:val="18"/>
                <w:szCs w:val="18"/>
              </w:rPr>
              <w:t>VCV000146072</w:t>
            </w:r>
          </w:p>
        </w:tc>
      </w:tr>
      <w:tr w:rsidR="006D56BF" w:rsidRPr="00CA146E" w:rsidTr="00E958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6A6A6" w:themeFill="background1" w:themeFillShade="A6"/>
            <w:noWrap/>
            <w:vAlign w:val="bottom"/>
          </w:tcPr>
          <w:p w:rsidR="006D56BF" w:rsidRPr="00CA146E" w:rsidRDefault="006D56BF" w:rsidP="00E9580E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de-DE"/>
              </w:rPr>
            </w:pPr>
            <w:r w:rsidRPr="00CA146E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de-DE"/>
              </w:rPr>
              <w:t xml:space="preserve">2p25.3-16.1 </w:t>
            </w:r>
            <w:r w:rsidRPr="00CA146E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de-DE"/>
              </w:rPr>
              <w:br/>
              <w:t xml:space="preserve">(chr2:66097-55570637)x3** </w:t>
            </w:r>
            <w:r w:rsidRPr="00CA146E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vertAlign w:val="superscript"/>
                <w:lang w:eastAsia="de-DE"/>
              </w:rPr>
              <w:t>dup</w:t>
            </w:r>
          </w:p>
        </w:tc>
        <w:tc>
          <w:tcPr>
            <w:tcW w:w="2693" w:type="dxa"/>
            <w:shd w:val="clear" w:color="auto" w:fill="A6A6A6" w:themeFill="background1" w:themeFillShade="A6"/>
            <w:vAlign w:val="bottom"/>
          </w:tcPr>
          <w:p w:rsidR="006D56BF" w:rsidRPr="00CA146E" w:rsidRDefault="006D56BF" w:rsidP="00E9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146E">
              <w:rPr>
                <w:rFonts w:ascii="Calibri" w:hAnsi="Calibri" w:cs="Calibri"/>
                <w:color w:val="000000"/>
                <w:sz w:val="18"/>
                <w:szCs w:val="18"/>
              </w:rPr>
              <w:t>Pathogenic; 1633 genes</w:t>
            </w:r>
          </w:p>
          <w:p w:rsidR="006D56BF" w:rsidRPr="00CA146E" w:rsidRDefault="006D56BF" w:rsidP="00E9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CA146E">
              <w:rPr>
                <w:rFonts w:ascii="Calibri" w:hAnsi="Calibri" w:cs="Calibri"/>
                <w:color w:val="000000"/>
                <w:sz w:val="18"/>
                <w:szCs w:val="18"/>
              </w:rPr>
              <w:t>(Last reviewed: Aug 12, 2011)</w:t>
            </w:r>
          </w:p>
        </w:tc>
        <w:tc>
          <w:tcPr>
            <w:tcW w:w="1702" w:type="dxa"/>
            <w:shd w:val="clear" w:color="auto" w:fill="A6A6A6" w:themeFill="background1" w:themeFillShade="A6"/>
          </w:tcPr>
          <w:p w:rsidR="006D56BF" w:rsidRPr="00CA146E" w:rsidRDefault="006D56BF" w:rsidP="00E9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146E">
              <w:rPr>
                <w:rFonts w:ascii="Calibri" w:hAnsi="Calibri" w:cs="Calibri"/>
                <w:color w:val="000000"/>
                <w:sz w:val="18"/>
                <w:szCs w:val="18"/>
              </w:rPr>
              <w:t>VCV000059133</w:t>
            </w:r>
          </w:p>
        </w:tc>
      </w:tr>
      <w:tr w:rsidR="006D56BF" w:rsidRPr="00CA146E" w:rsidTr="00E958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6A6A6" w:themeFill="background1" w:themeFillShade="A6"/>
            <w:noWrap/>
            <w:vAlign w:val="bottom"/>
          </w:tcPr>
          <w:p w:rsidR="006D56BF" w:rsidRPr="00CA146E" w:rsidRDefault="006D56BF" w:rsidP="00E9580E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de-DE"/>
              </w:rPr>
            </w:pPr>
            <w:r w:rsidRPr="00CA146E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de-DE"/>
              </w:rPr>
              <w:t xml:space="preserve">2p25.3-21 </w:t>
            </w:r>
            <w:r w:rsidRPr="00CA146E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de-DE"/>
              </w:rPr>
              <w:br/>
              <w:t xml:space="preserve">(chr2:236816-45983232)x3** </w:t>
            </w:r>
            <w:r w:rsidRPr="00CA146E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vertAlign w:val="superscript"/>
                <w:lang w:eastAsia="de-DE"/>
              </w:rPr>
              <w:t>dup</w:t>
            </w:r>
          </w:p>
        </w:tc>
        <w:tc>
          <w:tcPr>
            <w:tcW w:w="2693" w:type="dxa"/>
            <w:shd w:val="clear" w:color="auto" w:fill="A6A6A6" w:themeFill="background1" w:themeFillShade="A6"/>
            <w:vAlign w:val="bottom"/>
          </w:tcPr>
          <w:p w:rsidR="006D56BF" w:rsidRPr="00CA146E" w:rsidRDefault="006D56BF" w:rsidP="00E9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146E">
              <w:rPr>
                <w:rFonts w:ascii="Calibri" w:hAnsi="Calibri" w:cs="Calibri"/>
                <w:color w:val="000000"/>
                <w:sz w:val="18"/>
                <w:szCs w:val="18"/>
              </w:rPr>
              <w:t>Pathogenic; 1402 genes</w:t>
            </w:r>
          </w:p>
          <w:p w:rsidR="006D56BF" w:rsidRPr="00CA146E" w:rsidRDefault="006D56BF" w:rsidP="00E9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CA146E">
              <w:rPr>
                <w:rFonts w:ascii="Calibri" w:hAnsi="Calibri" w:cs="Calibri"/>
                <w:color w:val="000000"/>
                <w:sz w:val="18"/>
                <w:szCs w:val="18"/>
              </w:rPr>
              <w:t>(Last reviewed: Nov 19, 2013)</w:t>
            </w:r>
          </w:p>
        </w:tc>
        <w:tc>
          <w:tcPr>
            <w:tcW w:w="1702" w:type="dxa"/>
            <w:shd w:val="clear" w:color="auto" w:fill="A6A6A6" w:themeFill="background1" w:themeFillShade="A6"/>
          </w:tcPr>
          <w:p w:rsidR="006D56BF" w:rsidRPr="00CA146E" w:rsidRDefault="006D56BF" w:rsidP="00E9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146E">
              <w:rPr>
                <w:rFonts w:ascii="Calibri" w:hAnsi="Calibri" w:cs="Calibri"/>
                <w:color w:val="000000"/>
                <w:sz w:val="18"/>
                <w:szCs w:val="18"/>
              </w:rPr>
              <w:t>VCV000155615</w:t>
            </w:r>
          </w:p>
        </w:tc>
      </w:tr>
      <w:tr w:rsidR="006D56BF" w:rsidRPr="00CA146E" w:rsidTr="00E958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6A6A6" w:themeFill="background1" w:themeFillShade="A6"/>
            <w:noWrap/>
            <w:vAlign w:val="bottom"/>
          </w:tcPr>
          <w:p w:rsidR="006D56BF" w:rsidRPr="00CA146E" w:rsidRDefault="006D56BF" w:rsidP="00E9580E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de-DE"/>
              </w:rPr>
            </w:pPr>
            <w:r w:rsidRPr="00CA146E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de-DE"/>
              </w:rPr>
              <w:t xml:space="preserve">2p25.3-24.1 </w:t>
            </w:r>
            <w:r w:rsidRPr="00CA146E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de-DE"/>
              </w:rPr>
              <w:br/>
              <w:t xml:space="preserve">(chr2:1664615-23664142)x3** </w:t>
            </w:r>
            <w:r w:rsidRPr="00CA146E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vertAlign w:val="superscript"/>
                <w:lang w:eastAsia="de-DE"/>
              </w:rPr>
              <w:t>dup</w:t>
            </w:r>
          </w:p>
        </w:tc>
        <w:tc>
          <w:tcPr>
            <w:tcW w:w="2693" w:type="dxa"/>
            <w:shd w:val="clear" w:color="auto" w:fill="A6A6A6" w:themeFill="background1" w:themeFillShade="A6"/>
            <w:vAlign w:val="bottom"/>
          </w:tcPr>
          <w:p w:rsidR="006D56BF" w:rsidRPr="00CA146E" w:rsidRDefault="006D56BF" w:rsidP="00E9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146E">
              <w:rPr>
                <w:rFonts w:ascii="Calibri" w:hAnsi="Calibri" w:cs="Calibri"/>
                <w:color w:val="000000"/>
                <w:sz w:val="18"/>
                <w:szCs w:val="18"/>
              </w:rPr>
              <w:t>Pathogenic; 548 genes</w:t>
            </w:r>
          </w:p>
          <w:p w:rsidR="006D56BF" w:rsidRPr="00CA146E" w:rsidRDefault="006D56BF" w:rsidP="00E9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CA146E">
              <w:rPr>
                <w:rFonts w:ascii="Calibri" w:hAnsi="Calibri" w:cs="Calibri"/>
                <w:color w:val="000000"/>
                <w:sz w:val="18"/>
                <w:szCs w:val="18"/>
              </w:rPr>
              <w:t>(Last reviewed: Nov 4, 2011)</w:t>
            </w:r>
          </w:p>
        </w:tc>
        <w:tc>
          <w:tcPr>
            <w:tcW w:w="1702" w:type="dxa"/>
            <w:shd w:val="clear" w:color="auto" w:fill="A6A6A6" w:themeFill="background1" w:themeFillShade="A6"/>
          </w:tcPr>
          <w:p w:rsidR="006D56BF" w:rsidRPr="00CA146E" w:rsidRDefault="006D56BF" w:rsidP="00E9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146E">
              <w:rPr>
                <w:rFonts w:ascii="Calibri" w:hAnsi="Calibri" w:cs="Calibri"/>
                <w:color w:val="000000"/>
                <w:sz w:val="18"/>
                <w:szCs w:val="18"/>
              </w:rPr>
              <w:t>VCV000148848</w:t>
            </w:r>
          </w:p>
        </w:tc>
      </w:tr>
      <w:tr w:rsidR="006D56BF" w:rsidRPr="00CA146E" w:rsidTr="00E958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6A6A6" w:themeFill="background1" w:themeFillShade="A6"/>
            <w:noWrap/>
            <w:vAlign w:val="bottom"/>
          </w:tcPr>
          <w:p w:rsidR="006D56BF" w:rsidRPr="00CA146E" w:rsidRDefault="006D56BF" w:rsidP="00E9580E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de-DE"/>
              </w:rPr>
            </w:pPr>
            <w:r w:rsidRPr="00CA146E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de-DE"/>
              </w:rPr>
              <w:t>2p25.1-11.2</w:t>
            </w:r>
            <w:r w:rsidRPr="00CA146E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de-DE"/>
              </w:rPr>
              <w:br/>
              <w:t xml:space="preserve">(chr2:7495123-87705899)x3** </w:t>
            </w:r>
            <w:r w:rsidRPr="00CA146E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vertAlign w:val="superscript"/>
                <w:lang w:eastAsia="de-DE"/>
              </w:rPr>
              <w:t>dup</w:t>
            </w:r>
          </w:p>
        </w:tc>
        <w:tc>
          <w:tcPr>
            <w:tcW w:w="2693" w:type="dxa"/>
            <w:shd w:val="clear" w:color="auto" w:fill="A6A6A6" w:themeFill="background1" w:themeFillShade="A6"/>
            <w:vAlign w:val="bottom"/>
          </w:tcPr>
          <w:p w:rsidR="006D56BF" w:rsidRPr="00CA146E" w:rsidRDefault="006D56BF" w:rsidP="00E9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146E">
              <w:rPr>
                <w:rFonts w:ascii="Calibri" w:hAnsi="Calibri" w:cs="Calibri"/>
                <w:color w:val="000000"/>
                <w:sz w:val="18"/>
                <w:szCs w:val="18"/>
              </w:rPr>
              <w:t>Benign; 2459 genes</w:t>
            </w:r>
          </w:p>
          <w:p w:rsidR="006D56BF" w:rsidRPr="00CA146E" w:rsidRDefault="006D56BF" w:rsidP="00E9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CA146E">
              <w:rPr>
                <w:rFonts w:ascii="Calibri" w:hAnsi="Calibri" w:cs="Calibri"/>
                <w:color w:val="000000"/>
                <w:sz w:val="18"/>
                <w:szCs w:val="18"/>
              </w:rPr>
              <w:t>(Last reviewed: Feb 4, 2013)</w:t>
            </w:r>
          </w:p>
        </w:tc>
        <w:tc>
          <w:tcPr>
            <w:tcW w:w="1702" w:type="dxa"/>
            <w:shd w:val="clear" w:color="auto" w:fill="A6A6A6" w:themeFill="background1" w:themeFillShade="A6"/>
          </w:tcPr>
          <w:p w:rsidR="006D56BF" w:rsidRPr="00CA146E" w:rsidRDefault="006D56BF" w:rsidP="00E9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146E">
              <w:rPr>
                <w:rFonts w:ascii="Calibri" w:hAnsi="Calibri" w:cs="Calibri"/>
                <w:color w:val="000000"/>
                <w:sz w:val="18"/>
                <w:szCs w:val="18"/>
              </w:rPr>
              <w:t>VCV000152995</w:t>
            </w:r>
          </w:p>
        </w:tc>
      </w:tr>
      <w:tr w:rsidR="006D56BF" w:rsidRPr="00CA146E" w:rsidTr="00E958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uto"/>
            <w:noWrap/>
            <w:vAlign w:val="bottom"/>
          </w:tcPr>
          <w:p w:rsidR="006D56BF" w:rsidRPr="00CA146E" w:rsidRDefault="006D56BF" w:rsidP="00E9580E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de-DE"/>
              </w:rPr>
            </w:pPr>
            <w:r w:rsidRPr="00CA146E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de-DE"/>
              </w:rPr>
              <w:t>2p24.2-24.1</w:t>
            </w:r>
            <w:r w:rsidRPr="00CA146E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de-DE"/>
              </w:rPr>
              <w:br/>
              <w:t>(chr2:16723596-1600734)x1*</w:t>
            </w:r>
            <w:r w:rsidRPr="00CA146E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vertAlign w:val="superscript"/>
                <w:lang w:eastAsia="de-DE"/>
              </w:rPr>
              <w:t>del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6D56BF" w:rsidRPr="00CA146E" w:rsidRDefault="006D56BF" w:rsidP="00E9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146E">
              <w:rPr>
                <w:rFonts w:ascii="Calibri" w:hAnsi="Calibri" w:cs="Calibri"/>
                <w:color w:val="000000"/>
                <w:sz w:val="18"/>
                <w:szCs w:val="18"/>
              </w:rPr>
              <w:t>Pathogenic; 132 genes</w:t>
            </w:r>
          </w:p>
          <w:p w:rsidR="006D56BF" w:rsidRPr="00CA146E" w:rsidRDefault="006D56BF" w:rsidP="00E9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CA146E">
              <w:rPr>
                <w:rFonts w:ascii="Calibri" w:hAnsi="Calibri" w:cs="Calibri"/>
                <w:color w:val="000000"/>
                <w:sz w:val="18"/>
                <w:szCs w:val="18"/>
              </w:rPr>
              <w:t>(Last reviewed: Jun 18, 2012)</w:t>
            </w:r>
          </w:p>
        </w:tc>
        <w:tc>
          <w:tcPr>
            <w:tcW w:w="1702" w:type="dxa"/>
            <w:shd w:val="clear" w:color="auto" w:fill="auto"/>
          </w:tcPr>
          <w:p w:rsidR="006D56BF" w:rsidRPr="00CA146E" w:rsidRDefault="006D56BF" w:rsidP="00E9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146E">
              <w:rPr>
                <w:rFonts w:ascii="Calibri" w:hAnsi="Calibri" w:cs="Calibri"/>
                <w:color w:val="000000"/>
                <w:sz w:val="18"/>
                <w:szCs w:val="18"/>
              </w:rPr>
              <w:t>VCV000150627</w:t>
            </w:r>
          </w:p>
        </w:tc>
      </w:tr>
      <w:tr w:rsidR="006D56BF" w:rsidRPr="00CA146E" w:rsidTr="00E958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6A6A6" w:themeFill="background1" w:themeFillShade="A6"/>
            <w:noWrap/>
            <w:vAlign w:val="bottom"/>
          </w:tcPr>
          <w:p w:rsidR="006D56BF" w:rsidRPr="00CA146E" w:rsidRDefault="006D56BF" w:rsidP="00E9580E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de-DE"/>
              </w:rPr>
            </w:pPr>
            <w:r w:rsidRPr="00CA146E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de-DE"/>
              </w:rPr>
              <w:t>2p25.3-22.3</w:t>
            </w:r>
            <w:r w:rsidRPr="00CA146E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de-DE"/>
              </w:rPr>
              <w:br/>
              <w:t>(chr2:706460-35523639)x3**</w:t>
            </w:r>
            <w:r w:rsidRPr="00CA146E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vertAlign w:val="superscript"/>
                <w:lang w:eastAsia="de-DE"/>
              </w:rPr>
              <w:t>dup</w:t>
            </w:r>
          </w:p>
        </w:tc>
        <w:tc>
          <w:tcPr>
            <w:tcW w:w="2693" w:type="dxa"/>
            <w:shd w:val="clear" w:color="auto" w:fill="A6A6A6" w:themeFill="background1" w:themeFillShade="A6"/>
            <w:vAlign w:val="bottom"/>
          </w:tcPr>
          <w:p w:rsidR="006D56BF" w:rsidRPr="00CA146E" w:rsidRDefault="006D56BF" w:rsidP="00E9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146E">
              <w:rPr>
                <w:rFonts w:ascii="Calibri" w:hAnsi="Calibri" w:cs="Calibri"/>
                <w:color w:val="000000"/>
                <w:sz w:val="18"/>
                <w:szCs w:val="18"/>
              </w:rPr>
              <w:t>Pathogenic; 179 genes</w:t>
            </w:r>
          </w:p>
          <w:p w:rsidR="006D56BF" w:rsidRPr="00CA146E" w:rsidRDefault="006D56BF" w:rsidP="00E9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CA146E">
              <w:rPr>
                <w:rFonts w:ascii="Calibri" w:hAnsi="Calibri" w:cs="Calibri"/>
                <w:color w:val="000000"/>
                <w:sz w:val="18"/>
                <w:szCs w:val="18"/>
              </w:rPr>
              <w:t>(Last reviewed: Apr 15, 2022)</w:t>
            </w:r>
          </w:p>
        </w:tc>
        <w:tc>
          <w:tcPr>
            <w:tcW w:w="1702" w:type="dxa"/>
            <w:shd w:val="clear" w:color="auto" w:fill="A6A6A6" w:themeFill="background1" w:themeFillShade="A6"/>
          </w:tcPr>
          <w:p w:rsidR="006D56BF" w:rsidRPr="00CA146E" w:rsidRDefault="006D56BF" w:rsidP="00E9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146E">
              <w:rPr>
                <w:rFonts w:ascii="Calibri" w:hAnsi="Calibri" w:cs="Calibri"/>
                <w:color w:val="000000"/>
                <w:sz w:val="18"/>
                <w:szCs w:val="18"/>
              </w:rPr>
              <w:t>VCV001808629</w:t>
            </w:r>
          </w:p>
        </w:tc>
      </w:tr>
      <w:tr w:rsidR="006D56BF" w:rsidRPr="00CA146E" w:rsidTr="00E958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6A6A6" w:themeFill="background1" w:themeFillShade="A6"/>
            <w:noWrap/>
            <w:vAlign w:val="bottom"/>
          </w:tcPr>
          <w:p w:rsidR="006D56BF" w:rsidRPr="00CA146E" w:rsidRDefault="006D56BF" w:rsidP="00E9580E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de-DE"/>
              </w:rPr>
            </w:pPr>
            <w:r w:rsidRPr="00CA146E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de-DE"/>
              </w:rPr>
              <w:t>2p25.1-q13</w:t>
            </w:r>
            <w:r w:rsidRPr="00CA146E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de-DE"/>
              </w:rPr>
              <w:br/>
              <w:t>(chr2:11504318-111365996)x1**</w:t>
            </w:r>
            <w:r w:rsidRPr="00CA146E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vertAlign w:val="superscript"/>
                <w:lang w:eastAsia="de-DE"/>
              </w:rPr>
              <w:t>del</w:t>
            </w:r>
          </w:p>
        </w:tc>
        <w:tc>
          <w:tcPr>
            <w:tcW w:w="2693" w:type="dxa"/>
            <w:shd w:val="clear" w:color="auto" w:fill="A6A6A6" w:themeFill="background1" w:themeFillShade="A6"/>
          </w:tcPr>
          <w:p w:rsidR="006D56BF" w:rsidRPr="00CA146E" w:rsidRDefault="006D56BF" w:rsidP="00E9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CA146E">
              <w:rPr>
                <w:rFonts w:ascii="Calibri" w:hAnsi="Calibri" w:cs="Calibri"/>
                <w:color w:val="000000"/>
                <w:sz w:val="18"/>
                <w:szCs w:val="18"/>
              </w:rPr>
              <w:t>Pathogenic; 531 genes</w:t>
            </w:r>
          </w:p>
        </w:tc>
        <w:tc>
          <w:tcPr>
            <w:tcW w:w="1702" w:type="dxa"/>
            <w:shd w:val="clear" w:color="auto" w:fill="A6A6A6" w:themeFill="background1" w:themeFillShade="A6"/>
          </w:tcPr>
          <w:p w:rsidR="006D56BF" w:rsidRPr="00CA146E" w:rsidRDefault="006D56BF" w:rsidP="00E9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146E">
              <w:rPr>
                <w:rFonts w:ascii="Calibri" w:hAnsi="Calibri" w:cs="Calibri"/>
                <w:color w:val="000000"/>
                <w:sz w:val="18"/>
                <w:szCs w:val="18"/>
              </w:rPr>
              <w:t>VCV001708190</w:t>
            </w:r>
          </w:p>
        </w:tc>
      </w:tr>
      <w:tr w:rsidR="006D56BF" w:rsidRPr="00CA146E" w:rsidTr="00E958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6A6A6" w:themeFill="background1" w:themeFillShade="A6"/>
            <w:noWrap/>
            <w:vAlign w:val="bottom"/>
          </w:tcPr>
          <w:p w:rsidR="006D56BF" w:rsidRPr="00CA146E" w:rsidRDefault="006D56BF" w:rsidP="00E9580E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de-DE"/>
              </w:rPr>
            </w:pPr>
            <w:r w:rsidRPr="00CA146E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de-DE"/>
              </w:rPr>
              <w:t>2p25.3-q37.3</w:t>
            </w:r>
            <w:r w:rsidRPr="00CA146E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de-DE"/>
              </w:rPr>
              <w:br/>
              <w:t>(chr2:1-243199373)**</w:t>
            </w:r>
            <w:r w:rsidRPr="00CA146E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vertAlign w:val="superscript"/>
                <w:lang w:eastAsia="de-DE"/>
              </w:rPr>
              <w:t>dup</w:t>
            </w:r>
          </w:p>
        </w:tc>
        <w:tc>
          <w:tcPr>
            <w:tcW w:w="2693" w:type="dxa"/>
            <w:shd w:val="clear" w:color="auto" w:fill="A6A6A6" w:themeFill="background1" w:themeFillShade="A6"/>
          </w:tcPr>
          <w:p w:rsidR="006D56BF" w:rsidRPr="00CA146E" w:rsidRDefault="006D56BF" w:rsidP="00E9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CA146E">
              <w:rPr>
                <w:rFonts w:ascii="Calibri" w:hAnsi="Calibri" w:cs="Calibri"/>
                <w:color w:val="000000"/>
                <w:sz w:val="18"/>
                <w:szCs w:val="18"/>
              </w:rPr>
              <w:t>Pathogenic; complete trisomy chr.2</w:t>
            </w:r>
          </w:p>
        </w:tc>
        <w:tc>
          <w:tcPr>
            <w:tcW w:w="1702" w:type="dxa"/>
            <w:shd w:val="clear" w:color="auto" w:fill="A6A6A6" w:themeFill="background1" w:themeFillShade="A6"/>
          </w:tcPr>
          <w:p w:rsidR="006D56BF" w:rsidRPr="00CA146E" w:rsidRDefault="006D56BF" w:rsidP="00E9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146E">
              <w:rPr>
                <w:rFonts w:ascii="Calibri" w:hAnsi="Calibri" w:cs="Calibri"/>
                <w:color w:val="000000"/>
                <w:sz w:val="18"/>
                <w:szCs w:val="18"/>
              </w:rPr>
              <w:t>VCV001703543</w:t>
            </w:r>
          </w:p>
        </w:tc>
      </w:tr>
      <w:tr w:rsidR="006D56BF" w:rsidRPr="00CA146E" w:rsidTr="00E958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vAlign w:val="bottom"/>
          </w:tcPr>
          <w:p w:rsidR="006D56BF" w:rsidRPr="00CA146E" w:rsidRDefault="006D56BF" w:rsidP="00E9580E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de-DE"/>
              </w:rPr>
            </w:pPr>
            <w:r w:rsidRPr="00CA146E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de-DE"/>
              </w:rPr>
              <w:t>2p24.3-24.1</w:t>
            </w:r>
            <w:r w:rsidRPr="00CA146E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de-DE"/>
              </w:rPr>
              <w:br/>
              <w:t>(chr2:15640273-19609496)x1*</w:t>
            </w:r>
            <w:r w:rsidRPr="00CA146E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vertAlign w:val="superscript"/>
                <w:lang w:eastAsia="de-DE"/>
              </w:rPr>
              <w:t>del</w:t>
            </w:r>
          </w:p>
        </w:tc>
        <w:tc>
          <w:tcPr>
            <w:tcW w:w="2693" w:type="dxa"/>
            <w:vAlign w:val="bottom"/>
          </w:tcPr>
          <w:p w:rsidR="006D56BF" w:rsidRPr="00CA146E" w:rsidRDefault="006D56BF" w:rsidP="00E9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146E">
              <w:rPr>
                <w:rFonts w:ascii="Calibri" w:hAnsi="Calibri" w:cs="Calibri"/>
                <w:color w:val="000000"/>
                <w:sz w:val="18"/>
                <w:szCs w:val="18"/>
              </w:rPr>
              <w:t>Pathogenic; 15 genes</w:t>
            </w:r>
          </w:p>
          <w:p w:rsidR="006D56BF" w:rsidRPr="00CA146E" w:rsidRDefault="006D56BF" w:rsidP="00E9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CA146E">
              <w:rPr>
                <w:rFonts w:ascii="Calibri" w:hAnsi="Calibri" w:cs="Calibri"/>
                <w:color w:val="000000"/>
                <w:sz w:val="18"/>
                <w:szCs w:val="18"/>
              </w:rPr>
              <w:t>(Last reviewed: Feb 6, 2020)</w:t>
            </w:r>
          </w:p>
        </w:tc>
        <w:tc>
          <w:tcPr>
            <w:tcW w:w="1702" w:type="dxa"/>
          </w:tcPr>
          <w:p w:rsidR="006D56BF" w:rsidRPr="00CA146E" w:rsidRDefault="006D56BF" w:rsidP="00E9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146E">
              <w:rPr>
                <w:rFonts w:ascii="Calibri" w:hAnsi="Calibri" w:cs="Calibri"/>
                <w:color w:val="000000"/>
                <w:sz w:val="18"/>
                <w:szCs w:val="18"/>
              </w:rPr>
              <w:t>VCV001180531</w:t>
            </w:r>
          </w:p>
        </w:tc>
      </w:tr>
      <w:tr w:rsidR="006D56BF" w:rsidRPr="00CA146E" w:rsidTr="00E958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vAlign w:val="bottom"/>
          </w:tcPr>
          <w:p w:rsidR="006D56BF" w:rsidRPr="00CA146E" w:rsidRDefault="006D56BF" w:rsidP="00E9580E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de-DE"/>
              </w:rPr>
            </w:pPr>
            <w:r w:rsidRPr="00CA146E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de-DE"/>
              </w:rPr>
              <w:t>2p24.2</w:t>
            </w:r>
            <w:r w:rsidRPr="00CA146E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de-DE"/>
              </w:rPr>
              <w:br/>
              <w:t>(chr2:17846161-18720906)x3*</w:t>
            </w:r>
            <w:r w:rsidRPr="00CA146E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vertAlign w:val="superscript"/>
                <w:lang w:eastAsia="de-DE"/>
              </w:rPr>
              <w:t>dup</w:t>
            </w:r>
          </w:p>
        </w:tc>
        <w:tc>
          <w:tcPr>
            <w:tcW w:w="2693" w:type="dxa"/>
            <w:vAlign w:val="bottom"/>
          </w:tcPr>
          <w:p w:rsidR="006D56BF" w:rsidRPr="00CA146E" w:rsidRDefault="006D56BF" w:rsidP="00E9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146E">
              <w:rPr>
                <w:rFonts w:ascii="Calibri" w:hAnsi="Calibri" w:cs="Calibri"/>
                <w:color w:val="000000"/>
                <w:sz w:val="18"/>
                <w:szCs w:val="18"/>
              </w:rPr>
              <w:t>Uncertain significance; 4 genes</w:t>
            </w:r>
          </w:p>
          <w:p w:rsidR="006D56BF" w:rsidRPr="00CA146E" w:rsidRDefault="006D56BF" w:rsidP="00E9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CA146E">
              <w:rPr>
                <w:rFonts w:ascii="Calibri" w:hAnsi="Calibri" w:cs="Calibri"/>
                <w:color w:val="000000"/>
                <w:sz w:val="18"/>
                <w:szCs w:val="18"/>
              </w:rPr>
              <w:t>(Last reviewed: Jan 27, 2020)</w:t>
            </w:r>
          </w:p>
        </w:tc>
        <w:tc>
          <w:tcPr>
            <w:tcW w:w="1702" w:type="dxa"/>
          </w:tcPr>
          <w:p w:rsidR="006D56BF" w:rsidRPr="00CA146E" w:rsidRDefault="006D56BF" w:rsidP="00E9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146E">
              <w:rPr>
                <w:rFonts w:ascii="Calibri" w:hAnsi="Calibri" w:cs="Calibri"/>
                <w:color w:val="000000"/>
                <w:sz w:val="18"/>
                <w:szCs w:val="18"/>
              </w:rPr>
              <w:t>VCV000979980</w:t>
            </w:r>
          </w:p>
        </w:tc>
      </w:tr>
      <w:tr w:rsidR="006D56BF" w:rsidRPr="00CA146E" w:rsidTr="00E958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6A6A6" w:themeFill="background1" w:themeFillShade="A6"/>
            <w:noWrap/>
            <w:vAlign w:val="bottom"/>
          </w:tcPr>
          <w:p w:rsidR="006D56BF" w:rsidRPr="00CA146E" w:rsidRDefault="006D56BF" w:rsidP="00E9580E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de-DE"/>
              </w:rPr>
            </w:pPr>
            <w:r w:rsidRPr="00CA146E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de-DE"/>
              </w:rPr>
              <w:t>2p24.3-24.1</w:t>
            </w:r>
            <w:r w:rsidRPr="00CA146E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de-DE"/>
              </w:rPr>
              <w:br/>
              <w:t>(chr2:15631145-21729493)x1**</w:t>
            </w:r>
            <w:r w:rsidRPr="00CA146E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vertAlign w:val="superscript"/>
                <w:lang w:eastAsia="de-DE"/>
              </w:rPr>
              <w:t>del</w:t>
            </w:r>
          </w:p>
        </w:tc>
        <w:tc>
          <w:tcPr>
            <w:tcW w:w="2693" w:type="dxa"/>
            <w:shd w:val="clear" w:color="auto" w:fill="A6A6A6" w:themeFill="background1" w:themeFillShade="A6"/>
            <w:vAlign w:val="bottom"/>
          </w:tcPr>
          <w:p w:rsidR="006D56BF" w:rsidRPr="00CA146E" w:rsidRDefault="006D56BF" w:rsidP="00E9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146E">
              <w:rPr>
                <w:rFonts w:ascii="Calibri" w:hAnsi="Calibri" w:cs="Calibri"/>
                <w:color w:val="000000"/>
                <w:sz w:val="18"/>
                <w:szCs w:val="18"/>
              </w:rPr>
              <w:t>Pathogenic; 27 genes</w:t>
            </w:r>
          </w:p>
          <w:p w:rsidR="006D56BF" w:rsidRPr="00CA146E" w:rsidRDefault="006D56BF" w:rsidP="00E9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CA146E">
              <w:rPr>
                <w:rFonts w:ascii="Calibri" w:hAnsi="Calibri" w:cs="Calibri"/>
                <w:color w:val="000000"/>
                <w:sz w:val="18"/>
                <w:szCs w:val="18"/>
              </w:rPr>
              <w:t>(Last reviewed: Jun 29, 2017)</w:t>
            </w:r>
          </w:p>
        </w:tc>
        <w:tc>
          <w:tcPr>
            <w:tcW w:w="1702" w:type="dxa"/>
            <w:shd w:val="clear" w:color="auto" w:fill="A6A6A6" w:themeFill="background1" w:themeFillShade="A6"/>
          </w:tcPr>
          <w:p w:rsidR="006D56BF" w:rsidRPr="00CA146E" w:rsidRDefault="006D56BF" w:rsidP="00E9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146E">
              <w:rPr>
                <w:rFonts w:ascii="Calibri" w:hAnsi="Calibri" w:cs="Calibri"/>
                <w:color w:val="000000"/>
                <w:sz w:val="18"/>
                <w:szCs w:val="18"/>
              </w:rPr>
              <w:t>VCV000687179</w:t>
            </w:r>
          </w:p>
        </w:tc>
      </w:tr>
      <w:tr w:rsidR="006D56BF" w:rsidRPr="00CA146E" w:rsidTr="00E958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vAlign w:val="bottom"/>
          </w:tcPr>
          <w:p w:rsidR="006D56BF" w:rsidRPr="00CA146E" w:rsidRDefault="006D56BF" w:rsidP="00E9580E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de-DE"/>
              </w:rPr>
            </w:pPr>
            <w:r w:rsidRPr="00CA146E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de-DE"/>
              </w:rPr>
              <w:t>2p24.3-24.2</w:t>
            </w:r>
            <w:r w:rsidRPr="00CA146E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de-DE"/>
              </w:rPr>
              <w:br/>
              <w:t>(chr2:12269293-18259781)x3*</w:t>
            </w:r>
            <w:r w:rsidRPr="00CA146E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vertAlign w:val="superscript"/>
                <w:lang w:eastAsia="de-DE"/>
              </w:rPr>
              <w:t>dup</w:t>
            </w:r>
          </w:p>
        </w:tc>
        <w:tc>
          <w:tcPr>
            <w:tcW w:w="2693" w:type="dxa"/>
            <w:vAlign w:val="bottom"/>
          </w:tcPr>
          <w:p w:rsidR="006D56BF" w:rsidRPr="00CA146E" w:rsidRDefault="006D56BF" w:rsidP="00E9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146E">
              <w:rPr>
                <w:rFonts w:ascii="Calibri" w:hAnsi="Calibri" w:cs="Calibri"/>
                <w:color w:val="000000"/>
                <w:sz w:val="18"/>
                <w:szCs w:val="18"/>
              </w:rPr>
              <w:t>Pathogenic; 13 genes</w:t>
            </w:r>
          </w:p>
          <w:p w:rsidR="006D56BF" w:rsidRPr="00CA146E" w:rsidRDefault="006D56BF" w:rsidP="00E9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CA146E">
              <w:rPr>
                <w:rFonts w:ascii="Calibri" w:hAnsi="Calibri" w:cs="Calibri"/>
                <w:color w:val="000000"/>
                <w:sz w:val="18"/>
                <w:szCs w:val="18"/>
              </w:rPr>
              <w:t>(Last reviewed: Jan 26, 2018)</w:t>
            </w:r>
          </w:p>
        </w:tc>
        <w:tc>
          <w:tcPr>
            <w:tcW w:w="1702" w:type="dxa"/>
          </w:tcPr>
          <w:p w:rsidR="006D56BF" w:rsidRPr="00CA146E" w:rsidRDefault="006D56BF" w:rsidP="00E9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146E">
              <w:rPr>
                <w:rFonts w:ascii="Calibri" w:hAnsi="Calibri" w:cs="Calibri"/>
                <w:color w:val="000000"/>
                <w:sz w:val="18"/>
                <w:szCs w:val="18"/>
              </w:rPr>
              <w:t>VCV000686578</w:t>
            </w:r>
          </w:p>
        </w:tc>
      </w:tr>
      <w:tr w:rsidR="006D56BF" w:rsidRPr="00CA146E" w:rsidTr="00E958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6A6A6" w:themeFill="background1" w:themeFillShade="A6"/>
            <w:noWrap/>
            <w:vAlign w:val="bottom"/>
          </w:tcPr>
          <w:p w:rsidR="006D56BF" w:rsidRPr="00CA146E" w:rsidRDefault="006D56BF" w:rsidP="00E9580E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de-DE"/>
              </w:rPr>
            </w:pPr>
            <w:r w:rsidRPr="00CA146E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de-DE"/>
              </w:rPr>
              <w:t>2p25.3-q37.3</w:t>
            </w:r>
            <w:r w:rsidRPr="00CA146E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de-DE"/>
              </w:rPr>
              <w:br/>
              <w:t>(chr2:15672-243101834)x3**</w:t>
            </w:r>
            <w:r w:rsidRPr="00CA146E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vertAlign w:val="superscript"/>
                <w:lang w:eastAsia="de-DE"/>
              </w:rPr>
              <w:t>dup</w:t>
            </w:r>
          </w:p>
        </w:tc>
        <w:tc>
          <w:tcPr>
            <w:tcW w:w="2693" w:type="dxa"/>
            <w:shd w:val="clear" w:color="auto" w:fill="A6A6A6" w:themeFill="background1" w:themeFillShade="A6"/>
            <w:vAlign w:val="bottom"/>
          </w:tcPr>
          <w:p w:rsidR="006D56BF" w:rsidRPr="00CA146E" w:rsidRDefault="006D56BF" w:rsidP="00E9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146E">
              <w:rPr>
                <w:rFonts w:ascii="Calibri" w:hAnsi="Calibri" w:cs="Calibri"/>
                <w:color w:val="000000"/>
                <w:sz w:val="18"/>
                <w:szCs w:val="18"/>
              </w:rPr>
              <w:t>Pathogenic; 1218 genes</w:t>
            </w:r>
          </w:p>
          <w:p w:rsidR="006D56BF" w:rsidRPr="00CA146E" w:rsidRDefault="006D56BF" w:rsidP="00E9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CA146E">
              <w:rPr>
                <w:rFonts w:ascii="Calibri" w:hAnsi="Calibri" w:cs="Calibri"/>
                <w:color w:val="000000"/>
                <w:sz w:val="18"/>
                <w:szCs w:val="18"/>
              </w:rPr>
              <w:t>(Last reviewed: Jan 1, 2013)</w:t>
            </w:r>
          </w:p>
        </w:tc>
        <w:tc>
          <w:tcPr>
            <w:tcW w:w="1702" w:type="dxa"/>
            <w:shd w:val="clear" w:color="auto" w:fill="A6A6A6" w:themeFill="background1" w:themeFillShade="A6"/>
          </w:tcPr>
          <w:p w:rsidR="006D56BF" w:rsidRPr="00CA146E" w:rsidRDefault="006D56BF" w:rsidP="00E9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146E">
              <w:rPr>
                <w:rFonts w:ascii="Calibri" w:hAnsi="Calibri" w:cs="Calibri"/>
                <w:color w:val="000000"/>
                <w:sz w:val="18"/>
                <w:szCs w:val="18"/>
              </w:rPr>
              <w:t>VCV000616168</w:t>
            </w:r>
          </w:p>
        </w:tc>
      </w:tr>
      <w:tr w:rsidR="006D56BF" w:rsidRPr="00CA146E" w:rsidTr="00E958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6A6A6" w:themeFill="background1" w:themeFillShade="A6"/>
            <w:noWrap/>
            <w:vAlign w:val="bottom"/>
          </w:tcPr>
          <w:p w:rsidR="006D56BF" w:rsidRPr="00CA146E" w:rsidRDefault="006D56BF" w:rsidP="00E9580E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de-DE"/>
              </w:rPr>
            </w:pPr>
            <w:r w:rsidRPr="00CA146E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de-DE"/>
              </w:rPr>
              <w:t>2p25.3-q37.3</w:t>
            </w:r>
            <w:r w:rsidRPr="00CA146E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de-DE"/>
              </w:rPr>
              <w:br/>
              <w:t>(chr2:14238-243048760)x3**</w:t>
            </w:r>
            <w:r w:rsidRPr="00CA146E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vertAlign w:val="superscript"/>
                <w:lang w:eastAsia="de-DE"/>
              </w:rPr>
              <w:t>dup</w:t>
            </w:r>
          </w:p>
        </w:tc>
        <w:tc>
          <w:tcPr>
            <w:tcW w:w="2693" w:type="dxa"/>
            <w:shd w:val="clear" w:color="auto" w:fill="A6A6A6" w:themeFill="background1" w:themeFillShade="A6"/>
            <w:vAlign w:val="bottom"/>
          </w:tcPr>
          <w:p w:rsidR="006D56BF" w:rsidRPr="00CA146E" w:rsidRDefault="006D56BF" w:rsidP="00E9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146E">
              <w:rPr>
                <w:rFonts w:ascii="Calibri" w:hAnsi="Calibri" w:cs="Calibri"/>
                <w:color w:val="000000"/>
                <w:sz w:val="18"/>
                <w:szCs w:val="18"/>
              </w:rPr>
              <w:t>Pathogenic; 1218 genes</w:t>
            </w:r>
          </w:p>
          <w:p w:rsidR="006D56BF" w:rsidRPr="00CA146E" w:rsidRDefault="006D56BF" w:rsidP="00E9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CA146E">
              <w:rPr>
                <w:rFonts w:ascii="Calibri" w:hAnsi="Calibri" w:cs="Calibri"/>
                <w:color w:val="000000"/>
                <w:sz w:val="18"/>
                <w:szCs w:val="18"/>
              </w:rPr>
              <w:t>(Last reviewed: Jan 5, 2017)</w:t>
            </w:r>
          </w:p>
        </w:tc>
        <w:tc>
          <w:tcPr>
            <w:tcW w:w="1702" w:type="dxa"/>
            <w:shd w:val="clear" w:color="auto" w:fill="A6A6A6" w:themeFill="background1" w:themeFillShade="A6"/>
          </w:tcPr>
          <w:p w:rsidR="006D56BF" w:rsidRPr="00CA146E" w:rsidRDefault="006D56BF" w:rsidP="00E9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146E">
              <w:rPr>
                <w:rFonts w:ascii="Calibri" w:hAnsi="Calibri" w:cs="Calibri"/>
                <w:color w:val="000000"/>
                <w:sz w:val="18"/>
                <w:szCs w:val="18"/>
              </w:rPr>
              <w:t>VCV000616166</w:t>
            </w:r>
          </w:p>
        </w:tc>
      </w:tr>
      <w:tr w:rsidR="006D56BF" w:rsidRPr="00CA146E" w:rsidTr="00E958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vAlign w:val="bottom"/>
          </w:tcPr>
          <w:p w:rsidR="006D56BF" w:rsidRPr="00CA146E" w:rsidRDefault="006D56BF" w:rsidP="00E9580E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de-DE"/>
              </w:rPr>
            </w:pPr>
            <w:r w:rsidRPr="00CA146E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de-DE"/>
              </w:rPr>
              <w:t>2p24.2</w:t>
            </w:r>
            <w:r w:rsidRPr="00CA146E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de-DE"/>
              </w:rPr>
              <w:br/>
              <w:t>(chr2:17911847-18217217)x3*</w:t>
            </w:r>
            <w:r w:rsidRPr="00CA146E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vertAlign w:val="superscript"/>
                <w:lang w:eastAsia="de-DE"/>
              </w:rPr>
              <w:t>dup</w:t>
            </w:r>
          </w:p>
        </w:tc>
        <w:tc>
          <w:tcPr>
            <w:tcW w:w="2693" w:type="dxa"/>
            <w:vAlign w:val="bottom"/>
          </w:tcPr>
          <w:p w:rsidR="006D56BF" w:rsidRPr="00CA146E" w:rsidRDefault="006D56BF" w:rsidP="00E9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146E">
              <w:rPr>
                <w:rFonts w:ascii="Calibri" w:hAnsi="Calibri" w:cs="Calibri"/>
                <w:color w:val="000000"/>
                <w:sz w:val="18"/>
                <w:szCs w:val="18"/>
              </w:rPr>
              <w:t>Benign; 4 genes</w:t>
            </w:r>
          </w:p>
          <w:p w:rsidR="006D56BF" w:rsidRPr="00CA146E" w:rsidRDefault="006D56BF" w:rsidP="00E9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CA146E">
              <w:rPr>
                <w:rFonts w:ascii="Calibri" w:hAnsi="Calibri" w:cs="Calibri"/>
                <w:color w:val="000000"/>
                <w:sz w:val="18"/>
                <w:szCs w:val="18"/>
              </w:rPr>
              <w:t>(Last reviewed: Jul 14, 2016)</w:t>
            </w:r>
          </w:p>
        </w:tc>
        <w:tc>
          <w:tcPr>
            <w:tcW w:w="1702" w:type="dxa"/>
          </w:tcPr>
          <w:p w:rsidR="006D56BF" w:rsidRPr="00CA146E" w:rsidRDefault="006D56BF" w:rsidP="00E9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146E">
              <w:rPr>
                <w:rFonts w:ascii="Calibri" w:hAnsi="Calibri" w:cs="Calibri"/>
                <w:color w:val="000000"/>
                <w:sz w:val="18"/>
                <w:szCs w:val="18"/>
              </w:rPr>
              <w:t>VCV000603701</w:t>
            </w:r>
          </w:p>
        </w:tc>
      </w:tr>
      <w:tr w:rsidR="006D56BF" w:rsidRPr="00CA146E" w:rsidTr="00E958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vAlign w:val="bottom"/>
          </w:tcPr>
          <w:p w:rsidR="006D56BF" w:rsidRPr="00CA146E" w:rsidRDefault="006D56BF" w:rsidP="00E9580E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de-DE"/>
              </w:rPr>
            </w:pPr>
            <w:r w:rsidRPr="00CA146E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de-DE"/>
              </w:rPr>
              <w:t>2p24.2</w:t>
            </w:r>
            <w:r w:rsidRPr="00CA146E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de-DE"/>
              </w:rPr>
              <w:br/>
              <w:t>(chr2:16926193-18225507)x3*</w:t>
            </w:r>
            <w:r w:rsidRPr="00CA146E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vertAlign w:val="superscript"/>
                <w:lang w:eastAsia="de-DE"/>
              </w:rPr>
              <w:t>dup</w:t>
            </w:r>
          </w:p>
        </w:tc>
        <w:tc>
          <w:tcPr>
            <w:tcW w:w="2693" w:type="dxa"/>
            <w:vAlign w:val="bottom"/>
          </w:tcPr>
          <w:p w:rsidR="006D56BF" w:rsidRPr="00CA146E" w:rsidRDefault="006D56BF" w:rsidP="00E9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146E">
              <w:rPr>
                <w:rFonts w:ascii="Calibri" w:hAnsi="Calibri" w:cs="Calibri"/>
                <w:color w:val="000000"/>
                <w:sz w:val="18"/>
                <w:szCs w:val="18"/>
              </w:rPr>
              <w:t>Likely benign; 6 genes</w:t>
            </w:r>
          </w:p>
          <w:p w:rsidR="006D56BF" w:rsidRPr="00CA146E" w:rsidRDefault="006D56BF" w:rsidP="00E9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CA146E">
              <w:rPr>
                <w:rFonts w:ascii="Calibri" w:hAnsi="Calibri" w:cs="Calibri"/>
                <w:color w:val="000000"/>
                <w:sz w:val="18"/>
                <w:szCs w:val="18"/>
              </w:rPr>
              <w:t>(Last reviewed: Jan 21, 2020)</w:t>
            </w:r>
          </w:p>
        </w:tc>
        <w:tc>
          <w:tcPr>
            <w:tcW w:w="1702" w:type="dxa"/>
          </w:tcPr>
          <w:p w:rsidR="006D56BF" w:rsidRPr="00CA146E" w:rsidRDefault="006D56BF" w:rsidP="00E9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146E">
              <w:rPr>
                <w:rFonts w:ascii="Calibri" w:hAnsi="Calibri" w:cs="Calibri"/>
                <w:color w:val="000000"/>
                <w:sz w:val="18"/>
                <w:szCs w:val="18"/>
              </w:rPr>
              <w:t>VCV000562638</w:t>
            </w:r>
          </w:p>
        </w:tc>
      </w:tr>
      <w:tr w:rsidR="006D56BF" w:rsidRPr="00CA146E" w:rsidTr="00E958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vAlign w:val="bottom"/>
          </w:tcPr>
          <w:p w:rsidR="006D56BF" w:rsidRPr="00CA146E" w:rsidRDefault="006D56BF" w:rsidP="00E9580E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de-DE"/>
              </w:rPr>
            </w:pPr>
            <w:r w:rsidRPr="00CA146E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de-DE"/>
              </w:rPr>
              <w:t>2p24.2</w:t>
            </w:r>
            <w:r w:rsidRPr="00CA146E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de-DE"/>
              </w:rPr>
              <w:br/>
              <w:t>(chr2:17814030-18851257)x3*</w:t>
            </w:r>
            <w:r w:rsidRPr="00CA146E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vertAlign w:val="superscript"/>
                <w:lang w:eastAsia="de-DE"/>
              </w:rPr>
              <w:t>dup</w:t>
            </w:r>
          </w:p>
        </w:tc>
        <w:tc>
          <w:tcPr>
            <w:tcW w:w="2693" w:type="dxa"/>
            <w:vAlign w:val="bottom"/>
          </w:tcPr>
          <w:p w:rsidR="006D56BF" w:rsidRPr="00CA146E" w:rsidRDefault="006D56BF" w:rsidP="00E9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146E">
              <w:rPr>
                <w:rFonts w:ascii="Calibri" w:hAnsi="Calibri" w:cs="Calibri"/>
                <w:color w:val="000000"/>
                <w:sz w:val="18"/>
                <w:szCs w:val="18"/>
              </w:rPr>
              <w:t>Uncertain significance; 8 genes</w:t>
            </w:r>
          </w:p>
          <w:p w:rsidR="006D56BF" w:rsidRPr="00CA146E" w:rsidRDefault="006D56BF" w:rsidP="00E9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CA146E">
              <w:rPr>
                <w:rFonts w:ascii="Calibri" w:hAnsi="Calibri" w:cs="Calibri"/>
                <w:color w:val="000000"/>
                <w:sz w:val="18"/>
                <w:szCs w:val="18"/>
              </w:rPr>
              <w:t>(Last reviewed: Jun 23, 2017)</w:t>
            </w:r>
          </w:p>
        </w:tc>
        <w:tc>
          <w:tcPr>
            <w:tcW w:w="1702" w:type="dxa"/>
          </w:tcPr>
          <w:p w:rsidR="006D56BF" w:rsidRPr="00CA146E" w:rsidRDefault="006D56BF" w:rsidP="00E9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146E">
              <w:rPr>
                <w:rFonts w:ascii="Calibri" w:hAnsi="Calibri" w:cs="Calibri"/>
                <w:color w:val="000000"/>
                <w:sz w:val="18"/>
                <w:szCs w:val="18"/>
              </w:rPr>
              <w:t>VCV000446356</w:t>
            </w:r>
          </w:p>
        </w:tc>
      </w:tr>
      <w:tr w:rsidR="006D56BF" w:rsidRPr="00CA146E" w:rsidTr="00E958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6A6A6" w:themeFill="background1" w:themeFillShade="A6"/>
            <w:noWrap/>
            <w:vAlign w:val="bottom"/>
          </w:tcPr>
          <w:p w:rsidR="006D56BF" w:rsidRPr="00CA146E" w:rsidRDefault="006D56BF" w:rsidP="00E9580E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de-DE"/>
              </w:rPr>
            </w:pPr>
            <w:r w:rsidRPr="00CA146E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de-DE"/>
              </w:rPr>
              <w:t>2p25.3-24.1</w:t>
            </w:r>
            <w:r w:rsidRPr="00CA146E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de-DE"/>
              </w:rPr>
              <w:br/>
              <w:t>(chr2:12770-20081474)x3**</w:t>
            </w:r>
            <w:r w:rsidRPr="00CA146E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vertAlign w:val="superscript"/>
                <w:lang w:eastAsia="de-DE"/>
              </w:rPr>
              <w:t>dup</w:t>
            </w:r>
          </w:p>
        </w:tc>
        <w:tc>
          <w:tcPr>
            <w:tcW w:w="2693" w:type="dxa"/>
            <w:shd w:val="clear" w:color="auto" w:fill="A6A6A6" w:themeFill="background1" w:themeFillShade="A6"/>
            <w:vAlign w:val="bottom"/>
          </w:tcPr>
          <w:p w:rsidR="006D56BF" w:rsidRPr="00CA146E" w:rsidRDefault="006D56BF" w:rsidP="00E9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146E">
              <w:rPr>
                <w:rFonts w:ascii="Calibri" w:hAnsi="Calibri" w:cs="Calibri"/>
                <w:color w:val="000000"/>
                <w:sz w:val="18"/>
                <w:szCs w:val="18"/>
              </w:rPr>
              <w:t>Pathogenic; 67 genes</w:t>
            </w:r>
          </w:p>
          <w:p w:rsidR="006D56BF" w:rsidRPr="00CA146E" w:rsidRDefault="006D56BF" w:rsidP="00E9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CA146E">
              <w:rPr>
                <w:rFonts w:ascii="Calibri" w:hAnsi="Calibri" w:cs="Calibri"/>
                <w:color w:val="000000"/>
                <w:sz w:val="18"/>
                <w:szCs w:val="18"/>
              </w:rPr>
              <w:t>(Last reviewed: Aug 15, 2014)</w:t>
            </w:r>
          </w:p>
        </w:tc>
        <w:tc>
          <w:tcPr>
            <w:tcW w:w="1702" w:type="dxa"/>
            <w:shd w:val="clear" w:color="auto" w:fill="A6A6A6" w:themeFill="background1" w:themeFillShade="A6"/>
          </w:tcPr>
          <w:p w:rsidR="006D56BF" w:rsidRPr="00CA146E" w:rsidRDefault="006D56BF" w:rsidP="00E9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146E">
              <w:rPr>
                <w:rFonts w:ascii="Calibri" w:hAnsi="Calibri" w:cs="Calibri"/>
                <w:color w:val="000000"/>
                <w:sz w:val="18"/>
                <w:szCs w:val="18"/>
              </w:rPr>
              <w:t>VCV000443675</w:t>
            </w:r>
          </w:p>
        </w:tc>
      </w:tr>
      <w:tr w:rsidR="006D56BF" w:rsidRPr="00CA146E" w:rsidTr="00E958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6A6A6" w:themeFill="background1" w:themeFillShade="A6"/>
            <w:noWrap/>
            <w:vAlign w:val="bottom"/>
          </w:tcPr>
          <w:p w:rsidR="006D56BF" w:rsidRPr="00CA146E" w:rsidRDefault="006D56BF" w:rsidP="00E9580E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de-DE"/>
              </w:rPr>
            </w:pPr>
            <w:r w:rsidRPr="00CA146E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de-DE"/>
              </w:rPr>
              <w:t>2p25.3-q37.3</w:t>
            </w:r>
            <w:r w:rsidRPr="00CA146E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de-DE"/>
              </w:rPr>
              <w:br/>
              <w:t>(chr2:12771-242783384)**</w:t>
            </w:r>
            <w:r w:rsidRPr="00CA146E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vertAlign w:val="superscript"/>
                <w:lang w:eastAsia="de-DE"/>
              </w:rPr>
              <w:t xml:space="preserve"> dup</w:t>
            </w:r>
          </w:p>
        </w:tc>
        <w:tc>
          <w:tcPr>
            <w:tcW w:w="2693" w:type="dxa"/>
            <w:shd w:val="clear" w:color="auto" w:fill="A6A6A6" w:themeFill="background1" w:themeFillShade="A6"/>
            <w:vAlign w:val="bottom"/>
          </w:tcPr>
          <w:p w:rsidR="006D56BF" w:rsidRPr="00CA146E" w:rsidRDefault="006D56BF" w:rsidP="00E9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146E">
              <w:rPr>
                <w:rFonts w:ascii="Calibri" w:hAnsi="Calibri" w:cs="Calibri"/>
                <w:color w:val="000000"/>
                <w:sz w:val="18"/>
                <w:szCs w:val="18"/>
              </w:rPr>
              <w:t>Pathogenic; 1216 genes</w:t>
            </w:r>
          </w:p>
          <w:p w:rsidR="006D56BF" w:rsidRPr="00CA146E" w:rsidRDefault="006D56BF" w:rsidP="00E9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CA146E">
              <w:rPr>
                <w:rFonts w:ascii="Calibri" w:hAnsi="Calibri" w:cs="Calibri"/>
                <w:color w:val="000000"/>
                <w:sz w:val="18"/>
                <w:szCs w:val="18"/>
              </w:rPr>
              <w:t>(Last reviewed: Jul 14, 2015)</w:t>
            </w:r>
          </w:p>
        </w:tc>
        <w:tc>
          <w:tcPr>
            <w:tcW w:w="1702" w:type="dxa"/>
            <w:shd w:val="clear" w:color="auto" w:fill="A6A6A6" w:themeFill="background1" w:themeFillShade="A6"/>
          </w:tcPr>
          <w:p w:rsidR="006D56BF" w:rsidRPr="00CA146E" w:rsidRDefault="006D56BF" w:rsidP="00E9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146E">
              <w:rPr>
                <w:rFonts w:ascii="Calibri" w:hAnsi="Calibri" w:cs="Calibri"/>
                <w:color w:val="000000"/>
                <w:sz w:val="18"/>
                <w:szCs w:val="18"/>
              </w:rPr>
              <w:t>VCV000442998</w:t>
            </w:r>
          </w:p>
        </w:tc>
      </w:tr>
      <w:tr w:rsidR="006D56BF" w:rsidRPr="009E062E" w:rsidTr="00E958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A6A6A6" w:themeFill="background1" w:themeFillShade="A6"/>
            <w:noWrap/>
            <w:vAlign w:val="bottom"/>
          </w:tcPr>
          <w:p w:rsidR="006D56BF" w:rsidRPr="00CA146E" w:rsidRDefault="006D56BF" w:rsidP="00E9580E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de-DE"/>
              </w:rPr>
            </w:pPr>
            <w:r w:rsidRPr="00CA146E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de-DE"/>
              </w:rPr>
              <w:t>2p25.3-q37.3</w:t>
            </w:r>
            <w:r w:rsidRPr="00CA146E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de-DE"/>
              </w:rPr>
              <w:br/>
              <w:t>(chr2:12771-242783384)x3**</w:t>
            </w:r>
            <w:r w:rsidRPr="00CA146E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vertAlign w:val="superscript"/>
                <w:lang w:eastAsia="de-DE"/>
              </w:rPr>
              <w:t>dup</w:t>
            </w:r>
          </w:p>
        </w:tc>
        <w:tc>
          <w:tcPr>
            <w:tcW w:w="2693" w:type="dxa"/>
            <w:shd w:val="clear" w:color="auto" w:fill="A6A6A6" w:themeFill="background1" w:themeFillShade="A6"/>
            <w:vAlign w:val="bottom"/>
          </w:tcPr>
          <w:p w:rsidR="006D56BF" w:rsidRPr="00CA146E" w:rsidRDefault="006D56BF" w:rsidP="00E9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146E">
              <w:rPr>
                <w:rFonts w:ascii="Calibri" w:hAnsi="Calibri" w:cs="Calibri"/>
                <w:color w:val="000000"/>
                <w:sz w:val="18"/>
                <w:szCs w:val="18"/>
              </w:rPr>
              <w:t>Pathogenic; 1216 gens</w:t>
            </w:r>
          </w:p>
          <w:p w:rsidR="006D56BF" w:rsidRPr="00CA146E" w:rsidRDefault="006D56BF" w:rsidP="00E9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CA146E">
              <w:rPr>
                <w:rFonts w:ascii="Calibri" w:hAnsi="Calibri" w:cs="Calibri"/>
                <w:color w:val="000000"/>
                <w:sz w:val="18"/>
                <w:szCs w:val="18"/>
              </w:rPr>
              <w:t>(Last reviewed: Dec 2, 2014)</w:t>
            </w:r>
          </w:p>
        </w:tc>
        <w:tc>
          <w:tcPr>
            <w:tcW w:w="1702" w:type="dxa"/>
            <w:shd w:val="clear" w:color="auto" w:fill="A6A6A6" w:themeFill="background1" w:themeFillShade="A6"/>
          </w:tcPr>
          <w:p w:rsidR="006D56BF" w:rsidRPr="001629FC" w:rsidRDefault="006D56BF" w:rsidP="00E9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A146E">
              <w:rPr>
                <w:rFonts w:ascii="Calibri" w:hAnsi="Calibri" w:cs="Calibri"/>
                <w:color w:val="000000"/>
                <w:sz w:val="18"/>
                <w:szCs w:val="18"/>
              </w:rPr>
              <w:t>VCV000442997</w:t>
            </w:r>
          </w:p>
        </w:tc>
      </w:tr>
    </w:tbl>
    <w:p w:rsidR="006D56BF" w:rsidRDefault="006D56BF" w:rsidP="006D56BF">
      <w:r>
        <w:br w:type="page"/>
      </w:r>
    </w:p>
    <w:p w:rsidR="006D56BF" w:rsidRDefault="006D56BF" w:rsidP="006D56BF"/>
    <w:p w:rsidR="006D56BF" w:rsidRDefault="006D56BF" w:rsidP="006D56BF">
      <w:pPr>
        <w:jc w:val="center"/>
        <w:rPr>
          <w:rFonts w:eastAsia="MS PGothic" w:hAnsi="Calibri"/>
          <w:b/>
          <w:bCs/>
          <w:color w:val="000000" w:themeColor="text1"/>
          <w:kern w:val="24"/>
          <w:sz w:val="24"/>
          <w:szCs w:val="24"/>
        </w:rPr>
      </w:pPr>
    </w:p>
    <w:p w:rsidR="0040176C" w:rsidRDefault="0040176C"/>
    <w:sectPr w:rsidR="0040176C" w:rsidSect="00F5447E">
      <w:footerReference w:type="default" r:id="rId5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125188733"/>
      <w:docPartObj>
        <w:docPartGallery w:val="Page Numbers (Bottom of Page)"/>
        <w:docPartUnique/>
      </w:docPartObj>
    </w:sdtPr>
    <w:sdtEndPr/>
    <w:sdtContent>
      <w:p w:rsidR="00DE3BF3" w:rsidRDefault="00CA146E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CA146E">
          <w:rPr>
            <w:noProof/>
            <w:lang w:val="de-DE"/>
          </w:rPr>
          <w:t>1</w:t>
        </w:r>
        <w:r>
          <w:fldChar w:fldCharType="end"/>
        </w:r>
      </w:p>
    </w:sdtContent>
  </w:sdt>
  <w:p w:rsidR="00DE3BF3" w:rsidRDefault="00CA146E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56BF"/>
    <w:rsid w:val="00000199"/>
    <w:rsid w:val="00000F32"/>
    <w:rsid w:val="001266A2"/>
    <w:rsid w:val="00141205"/>
    <w:rsid w:val="0014269F"/>
    <w:rsid w:val="0019761B"/>
    <w:rsid w:val="001C68D2"/>
    <w:rsid w:val="00231A3A"/>
    <w:rsid w:val="002D5F0B"/>
    <w:rsid w:val="00300B26"/>
    <w:rsid w:val="00364096"/>
    <w:rsid w:val="0040176C"/>
    <w:rsid w:val="0040308D"/>
    <w:rsid w:val="004419A6"/>
    <w:rsid w:val="0047472D"/>
    <w:rsid w:val="00475AC1"/>
    <w:rsid w:val="004D5BE9"/>
    <w:rsid w:val="004E51CA"/>
    <w:rsid w:val="0058142A"/>
    <w:rsid w:val="0062300B"/>
    <w:rsid w:val="006D56BF"/>
    <w:rsid w:val="006F2CA1"/>
    <w:rsid w:val="007154A0"/>
    <w:rsid w:val="007343FC"/>
    <w:rsid w:val="00751406"/>
    <w:rsid w:val="007B1F32"/>
    <w:rsid w:val="007D2A3F"/>
    <w:rsid w:val="007E30CA"/>
    <w:rsid w:val="008140A5"/>
    <w:rsid w:val="00863CC4"/>
    <w:rsid w:val="00882186"/>
    <w:rsid w:val="008A0DF9"/>
    <w:rsid w:val="008D28EC"/>
    <w:rsid w:val="008E024A"/>
    <w:rsid w:val="0091039E"/>
    <w:rsid w:val="00934407"/>
    <w:rsid w:val="00934AF9"/>
    <w:rsid w:val="00960666"/>
    <w:rsid w:val="00975723"/>
    <w:rsid w:val="009A552D"/>
    <w:rsid w:val="009C5004"/>
    <w:rsid w:val="00A462C8"/>
    <w:rsid w:val="00AD32FC"/>
    <w:rsid w:val="00C130B9"/>
    <w:rsid w:val="00C224B2"/>
    <w:rsid w:val="00C67A3B"/>
    <w:rsid w:val="00C7345D"/>
    <w:rsid w:val="00CA146E"/>
    <w:rsid w:val="00CB4D85"/>
    <w:rsid w:val="00CD662A"/>
    <w:rsid w:val="00CE5E0B"/>
    <w:rsid w:val="00D04394"/>
    <w:rsid w:val="00D5291B"/>
    <w:rsid w:val="00D76BB1"/>
    <w:rsid w:val="00DC287F"/>
    <w:rsid w:val="00E00490"/>
    <w:rsid w:val="00E049D1"/>
    <w:rsid w:val="00E11547"/>
    <w:rsid w:val="00EF1CBF"/>
    <w:rsid w:val="00EF1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770547-A6B0-4904-9465-3B9C177DA9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D56BF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6D56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Footer">
    <w:name w:val="footer"/>
    <w:basedOn w:val="Normal"/>
    <w:link w:val="FooterChar"/>
    <w:uiPriority w:val="99"/>
    <w:unhideWhenUsed/>
    <w:rsid w:val="006D56BF"/>
    <w:pPr>
      <w:tabs>
        <w:tab w:val="center" w:pos="4703"/>
        <w:tab w:val="right" w:pos="9406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6D56BF"/>
    <w:rPr>
      <w:lang w:val="en-US"/>
    </w:rPr>
  </w:style>
  <w:style w:type="paragraph" w:customStyle="1" w:styleId="Default">
    <w:name w:val="Default"/>
    <w:rsid w:val="006D56B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table" w:styleId="LightShading">
    <w:name w:val="Light Shading"/>
    <w:basedOn w:val="TableNormal"/>
    <w:uiPriority w:val="60"/>
    <w:rsid w:val="006D56BF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GridTable1Light">
    <w:name w:val="Grid Table 1 Light"/>
    <w:basedOn w:val="TableNormal"/>
    <w:uiPriority w:val="46"/>
    <w:rsid w:val="006D56BF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yperlink" Target="http://zfin.org/ZDB-GENE-020416-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47</Words>
  <Characters>5398</Characters>
  <Application>Microsoft Office Word</Application>
  <DocSecurity>0</DocSecurity>
  <Lines>44</Lines>
  <Paragraphs>12</Paragraphs>
  <ScaleCrop>false</ScaleCrop>
  <Company/>
  <LinksUpToDate>false</LinksUpToDate>
  <CharactersWithSpaces>63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uthika S..</dc:creator>
  <cp:keywords/>
  <dc:description/>
  <cp:lastModifiedBy>Kiruthika S..</cp:lastModifiedBy>
  <cp:revision>2</cp:revision>
  <dcterms:created xsi:type="dcterms:W3CDTF">2024-02-29T11:51:00Z</dcterms:created>
  <dcterms:modified xsi:type="dcterms:W3CDTF">2024-02-29T11:52:00Z</dcterms:modified>
</cp:coreProperties>
</file>